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0E6A8" w14:textId="3F94947B" w:rsidR="005525DD" w:rsidRPr="0071154D" w:rsidRDefault="0071154D" w:rsidP="0071154D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71154D">
        <w:rPr>
          <w:rFonts w:ascii="Arial" w:hAnsi="Arial" w:cs="Arial"/>
          <w:b/>
          <w:bCs/>
          <w:sz w:val="32"/>
          <w:szCs w:val="32"/>
        </w:rPr>
        <w:t>Supplemental Materials</w:t>
      </w:r>
    </w:p>
    <w:p w14:paraId="421109FA" w14:textId="22B886C0" w:rsidR="0071154D" w:rsidRPr="0071154D" w:rsidRDefault="0071154D" w:rsidP="0071154D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5862403D" w14:textId="7FED2168" w:rsidR="0071154D" w:rsidRPr="0071154D" w:rsidRDefault="0071154D" w:rsidP="0071154D">
      <w:pPr>
        <w:jc w:val="center"/>
        <w:rPr>
          <w:rFonts w:ascii="Arial" w:hAnsi="Arial" w:cs="Arial"/>
          <w:bCs/>
        </w:rPr>
      </w:pPr>
      <w:r w:rsidRPr="0071154D">
        <w:rPr>
          <w:rFonts w:ascii="Arial" w:hAnsi="Arial" w:cs="Arial"/>
          <w:bCs/>
        </w:rPr>
        <w:t>Ronald J. Nowling, Kimani Njoya, John G. Peters, Michelle M. Riehle</w:t>
      </w:r>
    </w:p>
    <w:p w14:paraId="1C163FCE" w14:textId="0F3E917B" w:rsidR="0071154D" w:rsidRPr="0071154D" w:rsidRDefault="0071154D" w:rsidP="0071154D">
      <w:pPr>
        <w:jc w:val="center"/>
        <w:rPr>
          <w:rFonts w:ascii="Arial" w:hAnsi="Arial" w:cs="Arial"/>
        </w:rPr>
      </w:pPr>
    </w:p>
    <w:p w14:paraId="6E5FE2CA" w14:textId="6285EA06" w:rsidR="0071154D" w:rsidRPr="0071154D" w:rsidRDefault="0071154D" w:rsidP="0071154D">
      <w:pPr>
        <w:jc w:val="both"/>
        <w:rPr>
          <w:rFonts w:ascii="Arial" w:hAnsi="Arial" w:cs="Arial"/>
        </w:rPr>
      </w:pPr>
    </w:p>
    <w:p w14:paraId="4DDC8D27" w14:textId="23194876" w:rsidR="0071154D" w:rsidRPr="0071154D" w:rsidRDefault="0071154D" w:rsidP="0071154D">
      <w:pPr>
        <w:rPr>
          <w:rFonts w:ascii="Arial" w:hAnsi="Arial" w:cs="Arial"/>
        </w:rPr>
      </w:pPr>
      <w:r w:rsidRPr="0071154D">
        <w:rPr>
          <w:rFonts w:ascii="Arial" w:hAnsi="Arial" w:cs="Arial"/>
        </w:rPr>
        <w:t xml:space="preserve">Table S1.   </w:t>
      </w:r>
      <w:r w:rsidR="00117DF0">
        <w:rPr>
          <w:rFonts w:ascii="Arial" w:hAnsi="Arial" w:cs="Arial"/>
        </w:rPr>
        <w:t>P</w:t>
      </w:r>
      <w:r w:rsidRPr="0071154D">
        <w:rPr>
          <w:rFonts w:ascii="Arial" w:hAnsi="Arial" w:cs="Arial"/>
        </w:rPr>
        <w:t>rimers used to amplify genomic fragments</w:t>
      </w:r>
    </w:p>
    <w:p w14:paraId="1A0C9762" w14:textId="43BA93D2" w:rsidR="00865FF6" w:rsidRPr="00183748" w:rsidRDefault="00865FF6" w:rsidP="00865FF6">
      <w:pPr>
        <w:rPr>
          <w:rFonts w:ascii="Arial" w:hAnsi="Arial" w:cs="Arial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75"/>
        <w:gridCol w:w="6570"/>
      </w:tblGrid>
      <w:tr w:rsidR="00865FF6" w:rsidRPr="00183748" w14:paraId="3FBC9EEE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0185959" w14:textId="77777777" w:rsidR="00865FF6" w:rsidRPr="00183748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6570" w:type="dxa"/>
            <w:noWrap/>
            <w:vAlign w:val="center"/>
            <w:hideMark/>
          </w:tcPr>
          <w:p w14:paraId="7128A7DC" w14:textId="77777777" w:rsidR="00865FF6" w:rsidRPr="00183748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183748">
              <w:rPr>
                <w:rFonts w:ascii="Arial" w:eastAsia="Times New Roman" w:hAnsi="Arial" w:cs="Arial"/>
                <w:color w:val="000000"/>
              </w:rPr>
              <w:t>Primer Sequence (5’ – 3’)</w:t>
            </w:r>
          </w:p>
        </w:tc>
      </w:tr>
      <w:tr w:rsidR="00865FF6" w:rsidRPr="00A77E5F" w14:paraId="1D4249C3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229DB9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_For</w:t>
            </w:r>
          </w:p>
        </w:tc>
        <w:tc>
          <w:tcPr>
            <w:tcW w:w="6570" w:type="dxa"/>
            <w:noWrap/>
            <w:vAlign w:val="center"/>
            <w:hideMark/>
          </w:tcPr>
          <w:p w14:paraId="5ADAF6F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CATTCCTAAATTGGGTTGA</w:t>
            </w:r>
          </w:p>
        </w:tc>
      </w:tr>
      <w:tr w:rsidR="00865FF6" w:rsidRPr="00A77E5F" w14:paraId="454530A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3148F5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_Rev</w:t>
            </w:r>
          </w:p>
        </w:tc>
        <w:tc>
          <w:tcPr>
            <w:tcW w:w="6570" w:type="dxa"/>
            <w:noWrap/>
            <w:vAlign w:val="center"/>
            <w:hideMark/>
          </w:tcPr>
          <w:p w14:paraId="16CCAE3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AAAGAAGGGAAACAACAA</w:t>
            </w:r>
          </w:p>
        </w:tc>
      </w:tr>
      <w:tr w:rsidR="00865FF6" w:rsidRPr="00A77E5F" w14:paraId="08BD267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A675B7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2_For</w:t>
            </w:r>
          </w:p>
        </w:tc>
        <w:tc>
          <w:tcPr>
            <w:tcW w:w="6570" w:type="dxa"/>
            <w:noWrap/>
            <w:vAlign w:val="center"/>
            <w:hideMark/>
          </w:tcPr>
          <w:p w14:paraId="3A2DC3C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GTTCCGCTGAAGAAAGA</w:t>
            </w:r>
          </w:p>
        </w:tc>
      </w:tr>
      <w:tr w:rsidR="00865FF6" w:rsidRPr="00A77E5F" w14:paraId="0B2F554C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B79E71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2_Rev</w:t>
            </w:r>
          </w:p>
        </w:tc>
        <w:tc>
          <w:tcPr>
            <w:tcW w:w="6570" w:type="dxa"/>
            <w:noWrap/>
            <w:vAlign w:val="center"/>
            <w:hideMark/>
          </w:tcPr>
          <w:p w14:paraId="6EA3563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GCCATTGACGTGTGTTC</w:t>
            </w:r>
          </w:p>
        </w:tc>
      </w:tr>
      <w:tr w:rsidR="00865FF6" w:rsidRPr="00A77E5F" w14:paraId="0625C749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1E80BD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3_For</w:t>
            </w:r>
          </w:p>
        </w:tc>
        <w:tc>
          <w:tcPr>
            <w:tcW w:w="6570" w:type="dxa"/>
            <w:noWrap/>
            <w:vAlign w:val="center"/>
            <w:hideMark/>
          </w:tcPr>
          <w:p w14:paraId="2E1C138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AGCCTAAAACGAAGACCTAGTG</w:t>
            </w:r>
          </w:p>
        </w:tc>
      </w:tr>
      <w:tr w:rsidR="00865FF6" w:rsidRPr="00A77E5F" w14:paraId="49B5C8B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25AF98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3_Rev</w:t>
            </w:r>
          </w:p>
        </w:tc>
        <w:tc>
          <w:tcPr>
            <w:tcW w:w="6570" w:type="dxa"/>
            <w:noWrap/>
            <w:vAlign w:val="center"/>
            <w:hideMark/>
          </w:tcPr>
          <w:p w14:paraId="2724CC1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CATTGTGCAGCAGAG</w:t>
            </w:r>
          </w:p>
        </w:tc>
      </w:tr>
      <w:tr w:rsidR="00865FF6" w:rsidRPr="00A77E5F" w14:paraId="16FFA51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DE32B0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4_For</w:t>
            </w:r>
          </w:p>
        </w:tc>
        <w:tc>
          <w:tcPr>
            <w:tcW w:w="6570" w:type="dxa"/>
            <w:noWrap/>
            <w:vAlign w:val="center"/>
            <w:hideMark/>
          </w:tcPr>
          <w:p w14:paraId="6EF70EC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AACTTCAAAGCACATGGAG</w:t>
            </w:r>
          </w:p>
        </w:tc>
      </w:tr>
      <w:tr w:rsidR="00865FF6" w:rsidRPr="00A77E5F" w14:paraId="70C88C7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86D3C4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4_Rev</w:t>
            </w:r>
          </w:p>
        </w:tc>
        <w:tc>
          <w:tcPr>
            <w:tcW w:w="6570" w:type="dxa"/>
            <w:noWrap/>
            <w:vAlign w:val="center"/>
            <w:hideMark/>
          </w:tcPr>
          <w:p w14:paraId="41AEFA6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AGGCTTCTTTGCGCTTA</w:t>
            </w:r>
          </w:p>
        </w:tc>
      </w:tr>
      <w:tr w:rsidR="00865FF6" w:rsidRPr="00A77E5F" w14:paraId="289F316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8C0BB2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5_For</w:t>
            </w:r>
          </w:p>
        </w:tc>
        <w:tc>
          <w:tcPr>
            <w:tcW w:w="6570" w:type="dxa"/>
            <w:noWrap/>
            <w:vAlign w:val="center"/>
            <w:hideMark/>
          </w:tcPr>
          <w:p w14:paraId="74D84A1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TTTTACAAAACGCGCAAA</w:t>
            </w:r>
          </w:p>
        </w:tc>
      </w:tr>
      <w:tr w:rsidR="00865FF6" w:rsidRPr="00A77E5F" w14:paraId="52F47F3A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E37A06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5_Rev</w:t>
            </w:r>
          </w:p>
        </w:tc>
        <w:tc>
          <w:tcPr>
            <w:tcW w:w="6570" w:type="dxa"/>
            <w:noWrap/>
            <w:vAlign w:val="center"/>
            <w:hideMark/>
          </w:tcPr>
          <w:p w14:paraId="3712452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TCTATAGTGCCGTATTTCTATGG</w:t>
            </w:r>
          </w:p>
        </w:tc>
      </w:tr>
      <w:tr w:rsidR="00865FF6" w:rsidRPr="00A77E5F" w14:paraId="14C297FE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8C1B08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6_For</w:t>
            </w:r>
          </w:p>
        </w:tc>
        <w:tc>
          <w:tcPr>
            <w:tcW w:w="6570" w:type="dxa"/>
            <w:noWrap/>
            <w:vAlign w:val="center"/>
            <w:hideMark/>
          </w:tcPr>
          <w:p w14:paraId="099E30C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CTGATAATCACGAATTTGA</w:t>
            </w:r>
          </w:p>
        </w:tc>
      </w:tr>
      <w:tr w:rsidR="00865FF6" w:rsidRPr="00A77E5F" w14:paraId="77BA376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84DA04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6_Rev</w:t>
            </w:r>
          </w:p>
        </w:tc>
        <w:tc>
          <w:tcPr>
            <w:tcW w:w="6570" w:type="dxa"/>
            <w:noWrap/>
            <w:vAlign w:val="center"/>
            <w:hideMark/>
          </w:tcPr>
          <w:p w14:paraId="25097AD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TCGCCTTAAGCCGTATTT</w:t>
            </w:r>
          </w:p>
        </w:tc>
      </w:tr>
      <w:tr w:rsidR="00865FF6" w:rsidRPr="00A77E5F" w14:paraId="5C4A26E2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DED996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7_For</w:t>
            </w:r>
          </w:p>
        </w:tc>
        <w:tc>
          <w:tcPr>
            <w:tcW w:w="6570" w:type="dxa"/>
            <w:noWrap/>
            <w:vAlign w:val="center"/>
            <w:hideMark/>
          </w:tcPr>
          <w:p w14:paraId="5F22FCD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GGCTATTTGTGGACTTATTTT</w:t>
            </w:r>
          </w:p>
        </w:tc>
      </w:tr>
      <w:tr w:rsidR="00865FF6" w:rsidRPr="00A77E5F" w14:paraId="7CCF8F2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3C28C1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7_Rev</w:t>
            </w:r>
          </w:p>
        </w:tc>
        <w:tc>
          <w:tcPr>
            <w:tcW w:w="6570" w:type="dxa"/>
            <w:noWrap/>
            <w:vAlign w:val="center"/>
            <w:hideMark/>
          </w:tcPr>
          <w:p w14:paraId="7984F59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AGCCAGCCCTCGTAGAAA</w:t>
            </w:r>
          </w:p>
        </w:tc>
      </w:tr>
      <w:tr w:rsidR="00865FF6" w:rsidRPr="00A77E5F" w14:paraId="2CA7A93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1B2D20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8_For</w:t>
            </w:r>
          </w:p>
        </w:tc>
        <w:tc>
          <w:tcPr>
            <w:tcW w:w="6570" w:type="dxa"/>
            <w:noWrap/>
            <w:vAlign w:val="center"/>
            <w:hideMark/>
          </w:tcPr>
          <w:p w14:paraId="042F7BA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TCCCATGTTGTCCATTC</w:t>
            </w:r>
          </w:p>
        </w:tc>
      </w:tr>
      <w:tr w:rsidR="00865FF6" w:rsidRPr="00A77E5F" w14:paraId="68F60EB0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713338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8_Rev</w:t>
            </w:r>
          </w:p>
        </w:tc>
        <w:tc>
          <w:tcPr>
            <w:tcW w:w="6570" w:type="dxa"/>
            <w:noWrap/>
            <w:vAlign w:val="center"/>
            <w:hideMark/>
          </w:tcPr>
          <w:p w14:paraId="76AD147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GCGTTCTAGTTCGAAGAT</w:t>
            </w:r>
          </w:p>
        </w:tc>
      </w:tr>
      <w:tr w:rsidR="00865FF6" w:rsidRPr="00A77E5F" w14:paraId="2A678AD0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29E557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9_For</w:t>
            </w:r>
          </w:p>
        </w:tc>
        <w:tc>
          <w:tcPr>
            <w:tcW w:w="6570" w:type="dxa"/>
            <w:noWrap/>
            <w:vAlign w:val="center"/>
            <w:hideMark/>
          </w:tcPr>
          <w:p w14:paraId="4F41CD2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TCCTAAATAGGGTGAAAAATGA</w:t>
            </w:r>
          </w:p>
        </w:tc>
      </w:tr>
      <w:tr w:rsidR="00865FF6" w:rsidRPr="00A77E5F" w14:paraId="0B1FD12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14511E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9_Rev</w:t>
            </w:r>
          </w:p>
        </w:tc>
        <w:tc>
          <w:tcPr>
            <w:tcW w:w="6570" w:type="dxa"/>
            <w:noWrap/>
            <w:vAlign w:val="center"/>
            <w:hideMark/>
          </w:tcPr>
          <w:p w14:paraId="31CC713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CAGTGGAAAAGAGAGAA</w:t>
            </w:r>
          </w:p>
        </w:tc>
      </w:tr>
      <w:tr w:rsidR="00865FF6" w:rsidRPr="00A77E5F" w14:paraId="77AE113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EA68E6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0_For</w:t>
            </w:r>
          </w:p>
        </w:tc>
        <w:tc>
          <w:tcPr>
            <w:tcW w:w="6570" w:type="dxa"/>
            <w:noWrap/>
            <w:vAlign w:val="center"/>
            <w:hideMark/>
          </w:tcPr>
          <w:p w14:paraId="36B277E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CCCCCGAATTATCTGGAG</w:t>
            </w:r>
          </w:p>
        </w:tc>
      </w:tr>
      <w:tr w:rsidR="00865FF6" w:rsidRPr="00A77E5F" w14:paraId="4F76940A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BD724F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0_Rev</w:t>
            </w:r>
          </w:p>
        </w:tc>
        <w:tc>
          <w:tcPr>
            <w:tcW w:w="6570" w:type="dxa"/>
            <w:noWrap/>
            <w:vAlign w:val="center"/>
            <w:hideMark/>
          </w:tcPr>
          <w:p w14:paraId="37B2551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GCGAGTGAGTCGAAGAG</w:t>
            </w:r>
          </w:p>
        </w:tc>
      </w:tr>
      <w:tr w:rsidR="00865FF6" w:rsidRPr="00A77E5F" w14:paraId="41B5CF1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31A312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1_For</w:t>
            </w:r>
          </w:p>
        </w:tc>
        <w:tc>
          <w:tcPr>
            <w:tcW w:w="6570" w:type="dxa"/>
            <w:noWrap/>
            <w:vAlign w:val="center"/>
            <w:hideMark/>
          </w:tcPr>
          <w:p w14:paraId="6EDD7A9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GTGAGTGGGTGGCAAGAT</w:t>
            </w:r>
          </w:p>
        </w:tc>
      </w:tr>
      <w:tr w:rsidR="00865FF6" w:rsidRPr="00A77E5F" w14:paraId="5C7AD69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6D7BC4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1_Rev</w:t>
            </w:r>
          </w:p>
        </w:tc>
        <w:tc>
          <w:tcPr>
            <w:tcW w:w="6570" w:type="dxa"/>
            <w:noWrap/>
            <w:vAlign w:val="center"/>
            <w:hideMark/>
          </w:tcPr>
          <w:p w14:paraId="4D5F4F8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CCGATCGAGGATCAAT</w:t>
            </w:r>
          </w:p>
        </w:tc>
      </w:tr>
      <w:tr w:rsidR="00865FF6" w:rsidRPr="00A77E5F" w14:paraId="6E6F1AD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F86616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2_For</w:t>
            </w:r>
          </w:p>
        </w:tc>
        <w:tc>
          <w:tcPr>
            <w:tcW w:w="6570" w:type="dxa"/>
            <w:noWrap/>
            <w:vAlign w:val="center"/>
            <w:hideMark/>
          </w:tcPr>
          <w:p w14:paraId="115469E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TCGCCGTTCAAGTTCAAGT</w:t>
            </w:r>
          </w:p>
        </w:tc>
      </w:tr>
      <w:tr w:rsidR="00865FF6" w:rsidRPr="00A77E5F" w14:paraId="25D19BC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765306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2_Rev</w:t>
            </w:r>
          </w:p>
        </w:tc>
        <w:tc>
          <w:tcPr>
            <w:tcW w:w="6570" w:type="dxa"/>
            <w:noWrap/>
            <w:vAlign w:val="center"/>
            <w:hideMark/>
          </w:tcPr>
          <w:p w14:paraId="3FFE9CC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AGGTTTCGCACACTATG</w:t>
            </w:r>
          </w:p>
        </w:tc>
      </w:tr>
      <w:tr w:rsidR="00865FF6" w:rsidRPr="00A77E5F" w14:paraId="7E536B5C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5528D3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3_For</w:t>
            </w:r>
          </w:p>
        </w:tc>
        <w:tc>
          <w:tcPr>
            <w:tcW w:w="6570" w:type="dxa"/>
            <w:noWrap/>
            <w:vAlign w:val="center"/>
            <w:hideMark/>
          </w:tcPr>
          <w:p w14:paraId="7B015CD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TCAAGTGAGTTGACGCATTA</w:t>
            </w:r>
          </w:p>
        </w:tc>
      </w:tr>
      <w:tr w:rsidR="00865FF6" w:rsidRPr="00A77E5F" w14:paraId="6B0558CD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14A9EB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3_Rev</w:t>
            </w:r>
          </w:p>
        </w:tc>
        <w:tc>
          <w:tcPr>
            <w:tcW w:w="6570" w:type="dxa"/>
            <w:noWrap/>
            <w:vAlign w:val="center"/>
            <w:hideMark/>
          </w:tcPr>
          <w:p w14:paraId="06B864F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GTAAAGGGAAGAAGGGTAA</w:t>
            </w:r>
          </w:p>
        </w:tc>
      </w:tr>
      <w:tr w:rsidR="00865FF6" w:rsidRPr="00A77E5F" w14:paraId="31F8C8B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72C95D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4_For</w:t>
            </w:r>
          </w:p>
        </w:tc>
        <w:tc>
          <w:tcPr>
            <w:tcW w:w="6570" w:type="dxa"/>
            <w:noWrap/>
            <w:vAlign w:val="center"/>
            <w:hideMark/>
          </w:tcPr>
          <w:p w14:paraId="147D9CE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CTCCTTCTGGAAAATGCAA</w:t>
            </w:r>
          </w:p>
        </w:tc>
      </w:tr>
      <w:tr w:rsidR="00865FF6" w:rsidRPr="00A77E5F" w14:paraId="5DAFD807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039184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4_Rev</w:t>
            </w:r>
          </w:p>
        </w:tc>
        <w:tc>
          <w:tcPr>
            <w:tcW w:w="6570" w:type="dxa"/>
            <w:noWrap/>
            <w:vAlign w:val="center"/>
            <w:hideMark/>
          </w:tcPr>
          <w:p w14:paraId="1965490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TCGAACGCAGGGATTAG</w:t>
            </w:r>
          </w:p>
        </w:tc>
      </w:tr>
      <w:tr w:rsidR="00865FF6" w:rsidRPr="00A77E5F" w14:paraId="7E832A86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DFF64C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D15_For</w:t>
            </w:r>
          </w:p>
        </w:tc>
        <w:tc>
          <w:tcPr>
            <w:tcW w:w="6570" w:type="dxa"/>
            <w:noWrap/>
            <w:vAlign w:val="center"/>
            <w:hideMark/>
          </w:tcPr>
          <w:p w14:paraId="09C8FC4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GCATTCCATACTATTTTCGAT</w:t>
            </w:r>
          </w:p>
        </w:tc>
      </w:tr>
      <w:tr w:rsidR="00865FF6" w:rsidRPr="00A77E5F" w14:paraId="5EA964A6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90344C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5_Rev</w:t>
            </w:r>
          </w:p>
        </w:tc>
        <w:tc>
          <w:tcPr>
            <w:tcW w:w="6570" w:type="dxa"/>
            <w:noWrap/>
            <w:vAlign w:val="center"/>
            <w:hideMark/>
          </w:tcPr>
          <w:p w14:paraId="5D714D2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TATTAAAGCCTGCCTGTGA</w:t>
            </w:r>
          </w:p>
        </w:tc>
      </w:tr>
      <w:tr w:rsidR="00865FF6" w:rsidRPr="00A77E5F" w14:paraId="2ED2F43E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38716D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6_For</w:t>
            </w:r>
          </w:p>
        </w:tc>
        <w:tc>
          <w:tcPr>
            <w:tcW w:w="6570" w:type="dxa"/>
            <w:noWrap/>
            <w:vAlign w:val="center"/>
            <w:hideMark/>
          </w:tcPr>
          <w:p w14:paraId="1083E41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GCGATTGTGCAAATATAA</w:t>
            </w:r>
          </w:p>
        </w:tc>
      </w:tr>
      <w:tr w:rsidR="00865FF6" w:rsidRPr="00A77E5F" w14:paraId="40438A7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DF0C1D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6_Rev</w:t>
            </w:r>
          </w:p>
        </w:tc>
        <w:tc>
          <w:tcPr>
            <w:tcW w:w="6570" w:type="dxa"/>
            <w:noWrap/>
            <w:vAlign w:val="center"/>
            <w:hideMark/>
          </w:tcPr>
          <w:p w14:paraId="484954B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GATGCAATCGCCTATCT</w:t>
            </w:r>
          </w:p>
        </w:tc>
      </w:tr>
      <w:tr w:rsidR="00865FF6" w:rsidRPr="00A77E5F" w14:paraId="2D2B528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A246BA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7_For</w:t>
            </w:r>
          </w:p>
        </w:tc>
        <w:tc>
          <w:tcPr>
            <w:tcW w:w="6570" w:type="dxa"/>
            <w:noWrap/>
            <w:vAlign w:val="center"/>
            <w:hideMark/>
          </w:tcPr>
          <w:p w14:paraId="6242866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AAATTGCAAAAATTCGTAAAAGA</w:t>
            </w:r>
          </w:p>
        </w:tc>
      </w:tr>
      <w:tr w:rsidR="00865FF6" w:rsidRPr="00A77E5F" w14:paraId="5DAB36E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209932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7_Rev</w:t>
            </w:r>
          </w:p>
        </w:tc>
        <w:tc>
          <w:tcPr>
            <w:tcW w:w="6570" w:type="dxa"/>
            <w:noWrap/>
            <w:vAlign w:val="center"/>
            <w:hideMark/>
          </w:tcPr>
          <w:p w14:paraId="745E388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AGTACCCAACAGCGAGTT</w:t>
            </w:r>
          </w:p>
        </w:tc>
      </w:tr>
      <w:tr w:rsidR="00865FF6" w:rsidRPr="00A77E5F" w14:paraId="1581C3EA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C6748F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8_For</w:t>
            </w:r>
          </w:p>
        </w:tc>
        <w:tc>
          <w:tcPr>
            <w:tcW w:w="6570" w:type="dxa"/>
            <w:noWrap/>
            <w:vAlign w:val="center"/>
            <w:hideMark/>
          </w:tcPr>
          <w:p w14:paraId="7166F2E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CCCCCGTTCCTTTGATA</w:t>
            </w:r>
          </w:p>
        </w:tc>
      </w:tr>
      <w:tr w:rsidR="00865FF6" w:rsidRPr="00A77E5F" w14:paraId="4FC287E7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E45B7C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8_Rev</w:t>
            </w:r>
          </w:p>
        </w:tc>
        <w:tc>
          <w:tcPr>
            <w:tcW w:w="6570" w:type="dxa"/>
            <w:noWrap/>
            <w:vAlign w:val="center"/>
            <w:hideMark/>
          </w:tcPr>
          <w:p w14:paraId="43A944D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AGCTGCCAGTCCGATTA</w:t>
            </w:r>
          </w:p>
        </w:tc>
      </w:tr>
      <w:tr w:rsidR="00865FF6" w:rsidRPr="00A77E5F" w14:paraId="6342C182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4E491A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9_For</w:t>
            </w:r>
          </w:p>
        </w:tc>
        <w:tc>
          <w:tcPr>
            <w:tcW w:w="6570" w:type="dxa"/>
            <w:noWrap/>
            <w:vAlign w:val="center"/>
            <w:hideMark/>
          </w:tcPr>
          <w:p w14:paraId="7FB5246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TTAGTTAAAATACAATCCCATTGC</w:t>
            </w:r>
          </w:p>
        </w:tc>
      </w:tr>
      <w:tr w:rsidR="00865FF6" w:rsidRPr="00A77E5F" w14:paraId="3FDC371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30691B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19_Rev</w:t>
            </w:r>
          </w:p>
        </w:tc>
        <w:tc>
          <w:tcPr>
            <w:tcW w:w="6570" w:type="dxa"/>
            <w:noWrap/>
            <w:vAlign w:val="center"/>
            <w:hideMark/>
          </w:tcPr>
          <w:p w14:paraId="7E0FD14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TTGATTTTTGTCATTGATGGT</w:t>
            </w:r>
          </w:p>
        </w:tc>
      </w:tr>
      <w:tr w:rsidR="00865FF6" w:rsidRPr="00A77E5F" w14:paraId="557EBF4D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E39F39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20_For</w:t>
            </w:r>
          </w:p>
        </w:tc>
        <w:tc>
          <w:tcPr>
            <w:tcW w:w="6570" w:type="dxa"/>
            <w:noWrap/>
            <w:vAlign w:val="center"/>
            <w:hideMark/>
          </w:tcPr>
          <w:p w14:paraId="10422B2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TACTGTGCATGAAATGCTTC</w:t>
            </w:r>
          </w:p>
        </w:tc>
      </w:tr>
      <w:tr w:rsidR="00865FF6" w:rsidRPr="00A77E5F" w14:paraId="04618B3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A7DCD0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20_Rev</w:t>
            </w:r>
          </w:p>
        </w:tc>
        <w:tc>
          <w:tcPr>
            <w:tcW w:w="6570" w:type="dxa"/>
            <w:noWrap/>
            <w:vAlign w:val="center"/>
            <w:hideMark/>
          </w:tcPr>
          <w:p w14:paraId="472F808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TAATAATACAAGAGAGCAGGGTACA</w:t>
            </w:r>
          </w:p>
        </w:tc>
      </w:tr>
      <w:tr w:rsidR="00865FF6" w:rsidRPr="00A77E5F" w14:paraId="0FA1C502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D257E5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_For</w:t>
            </w:r>
          </w:p>
        </w:tc>
        <w:tc>
          <w:tcPr>
            <w:tcW w:w="6570" w:type="dxa"/>
            <w:noWrap/>
            <w:vAlign w:val="center"/>
            <w:hideMark/>
          </w:tcPr>
          <w:p w14:paraId="126D8C0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GACCACCTCCTTCCAGTC</w:t>
            </w:r>
          </w:p>
        </w:tc>
      </w:tr>
      <w:tr w:rsidR="00865FF6" w:rsidRPr="00A77E5F" w14:paraId="46678E9C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C0F96B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_Rev</w:t>
            </w:r>
          </w:p>
        </w:tc>
        <w:tc>
          <w:tcPr>
            <w:tcW w:w="6570" w:type="dxa"/>
            <w:noWrap/>
            <w:vAlign w:val="center"/>
            <w:hideMark/>
          </w:tcPr>
          <w:p w14:paraId="0D16FFF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ACAAGAGCACGGCCTTA</w:t>
            </w:r>
          </w:p>
        </w:tc>
      </w:tr>
      <w:tr w:rsidR="00865FF6" w:rsidRPr="00A77E5F" w14:paraId="094EE93A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DD6E0A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_For</w:t>
            </w:r>
          </w:p>
        </w:tc>
        <w:tc>
          <w:tcPr>
            <w:tcW w:w="6570" w:type="dxa"/>
            <w:noWrap/>
            <w:vAlign w:val="center"/>
            <w:hideMark/>
          </w:tcPr>
          <w:p w14:paraId="0774077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CGACGGAAATGAAGTTGG</w:t>
            </w:r>
          </w:p>
        </w:tc>
      </w:tr>
      <w:tr w:rsidR="00865FF6" w:rsidRPr="00A77E5F" w14:paraId="3847632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35601C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_Rev</w:t>
            </w:r>
          </w:p>
        </w:tc>
        <w:tc>
          <w:tcPr>
            <w:tcW w:w="6570" w:type="dxa"/>
            <w:noWrap/>
            <w:vAlign w:val="center"/>
            <w:hideMark/>
          </w:tcPr>
          <w:p w14:paraId="058E1EF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TTTTATTTGGGATACCTTTCAA</w:t>
            </w:r>
          </w:p>
        </w:tc>
      </w:tr>
      <w:tr w:rsidR="00865FF6" w:rsidRPr="00A77E5F" w14:paraId="32A26D5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5B4364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3_For</w:t>
            </w:r>
          </w:p>
        </w:tc>
        <w:tc>
          <w:tcPr>
            <w:tcW w:w="6570" w:type="dxa"/>
            <w:noWrap/>
            <w:vAlign w:val="center"/>
            <w:hideMark/>
          </w:tcPr>
          <w:p w14:paraId="0D91EF9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ATAAGGGCCGCAAGTTTT</w:t>
            </w:r>
          </w:p>
        </w:tc>
      </w:tr>
      <w:tr w:rsidR="00865FF6" w:rsidRPr="00A77E5F" w14:paraId="2F238A80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C49A6D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3_Rev</w:t>
            </w:r>
          </w:p>
        </w:tc>
        <w:tc>
          <w:tcPr>
            <w:tcW w:w="6570" w:type="dxa"/>
            <w:noWrap/>
            <w:vAlign w:val="center"/>
            <w:hideMark/>
          </w:tcPr>
          <w:p w14:paraId="5092E9E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TGTCGAATTTATGGCTGTTT</w:t>
            </w:r>
          </w:p>
        </w:tc>
      </w:tr>
      <w:tr w:rsidR="00865FF6" w:rsidRPr="00A77E5F" w14:paraId="1E5BCF9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1850C9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4_For</w:t>
            </w:r>
          </w:p>
        </w:tc>
        <w:tc>
          <w:tcPr>
            <w:tcW w:w="6570" w:type="dxa"/>
            <w:noWrap/>
            <w:vAlign w:val="center"/>
            <w:hideMark/>
          </w:tcPr>
          <w:p w14:paraId="6840F09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TGGCTGGTTAATTGAAAA</w:t>
            </w:r>
          </w:p>
        </w:tc>
      </w:tr>
      <w:tr w:rsidR="00865FF6" w:rsidRPr="00A77E5F" w14:paraId="105D92F7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337B24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4_Rev</w:t>
            </w:r>
          </w:p>
        </w:tc>
        <w:tc>
          <w:tcPr>
            <w:tcW w:w="6570" w:type="dxa"/>
            <w:noWrap/>
            <w:vAlign w:val="center"/>
            <w:hideMark/>
          </w:tcPr>
          <w:p w14:paraId="4ABEAF7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CCCTCTTAGCGTTTCAC</w:t>
            </w:r>
          </w:p>
        </w:tc>
      </w:tr>
      <w:tr w:rsidR="00865FF6" w:rsidRPr="00A77E5F" w14:paraId="7CD06C1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0DBCC7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_For</w:t>
            </w:r>
          </w:p>
        </w:tc>
        <w:tc>
          <w:tcPr>
            <w:tcW w:w="6570" w:type="dxa"/>
            <w:noWrap/>
            <w:vAlign w:val="center"/>
            <w:hideMark/>
          </w:tcPr>
          <w:p w14:paraId="3B3F0C8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TCCAAATTCACAAACCTTATCTT</w:t>
            </w:r>
          </w:p>
        </w:tc>
      </w:tr>
      <w:tr w:rsidR="00865FF6" w:rsidRPr="00A77E5F" w14:paraId="6DA7B2C7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2CF680C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_Rev</w:t>
            </w:r>
          </w:p>
        </w:tc>
        <w:tc>
          <w:tcPr>
            <w:tcW w:w="6570" w:type="dxa"/>
            <w:noWrap/>
            <w:vAlign w:val="center"/>
            <w:hideMark/>
          </w:tcPr>
          <w:p w14:paraId="49D78F7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ACGTCGCCTTACTCAAA</w:t>
            </w:r>
          </w:p>
        </w:tc>
      </w:tr>
      <w:tr w:rsidR="00865FF6" w:rsidRPr="00A77E5F" w14:paraId="3D64330A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582615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6_For</w:t>
            </w:r>
          </w:p>
        </w:tc>
        <w:tc>
          <w:tcPr>
            <w:tcW w:w="6570" w:type="dxa"/>
            <w:noWrap/>
            <w:vAlign w:val="center"/>
            <w:hideMark/>
          </w:tcPr>
          <w:p w14:paraId="05DE54B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TCAGCATCTCCAGCATTT</w:t>
            </w:r>
          </w:p>
        </w:tc>
      </w:tr>
      <w:tr w:rsidR="00865FF6" w:rsidRPr="00A77E5F" w14:paraId="5DEEB5D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806E29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6_Rev</w:t>
            </w:r>
          </w:p>
        </w:tc>
        <w:tc>
          <w:tcPr>
            <w:tcW w:w="6570" w:type="dxa"/>
            <w:noWrap/>
            <w:vAlign w:val="center"/>
            <w:hideMark/>
          </w:tcPr>
          <w:p w14:paraId="4B2ED00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TTGTTTTCCAACAGCAT</w:t>
            </w:r>
          </w:p>
        </w:tc>
      </w:tr>
      <w:tr w:rsidR="00865FF6" w:rsidRPr="00A77E5F" w14:paraId="4EFFF267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9C1EBA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7_For</w:t>
            </w:r>
          </w:p>
        </w:tc>
        <w:tc>
          <w:tcPr>
            <w:tcW w:w="6570" w:type="dxa"/>
            <w:noWrap/>
            <w:vAlign w:val="center"/>
            <w:hideMark/>
          </w:tcPr>
          <w:p w14:paraId="0F79CED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ATTTGACTTTATTTCCCTGA</w:t>
            </w:r>
          </w:p>
        </w:tc>
      </w:tr>
      <w:tr w:rsidR="00865FF6" w:rsidRPr="00A77E5F" w14:paraId="62FE2ADC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C03486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7_Rev</w:t>
            </w:r>
          </w:p>
        </w:tc>
        <w:tc>
          <w:tcPr>
            <w:tcW w:w="6570" w:type="dxa"/>
            <w:noWrap/>
            <w:vAlign w:val="center"/>
            <w:hideMark/>
          </w:tcPr>
          <w:p w14:paraId="34FCD82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ACCCAACCCAACCATCAC</w:t>
            </w:r>
          </w:p>
        </w:tc>
      </w:tr>
      <w:tr w:rsidR="00865FF6" w:rsidRPr="00A77E5F" w14:paraId="6F7894B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BBF251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8_For</w:t>
            </w:r>
          </w:p>
        </w:tc>
        <w:tc>
          <w:tcPr>
            <w:tcW w:w="6570" w:type="dxa"/>
            <w:noWrap/>
            <w:vAlign w:val="center"/>
            <w:hideMark/>
          </w:tcPr>
          <w:p w14:paraId="7EFDF3A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TCAACCAGGATTTGTACTCCTC</w:t>
            </w:r>
          </w:p>
        </w:tc>
      </w:tr>
      <w:tr w:rsidR="00865FF6" w:rsidRPr="00A77E5F" w14:paraId="1597B3DE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FEE553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8_Rev</w:t>
            </w:r>
          </w:p>
        </w:tc>
        <w:tc>
          <w:tcPr>
            <w:tcW w:w="6570" w:type="dxa"/>
            <w:noWrap/>
            <w:vAlign w:val="center"/>
            <w:hideMark/>
          </w:tcPr>
          <w:p w14:paraId="75493C3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TCCTTGCTCACCTTCAGC</w:t>
            </w:r>
          </w:p>
        </w:tc>
      </w:tr>
      <w:tr w:rsidR="00865FF6" w:rsidRPr="00A77E5F" w14:paraId="39B4A6F9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7DC13C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9_For</w:t>
            </w:r>
          </w:p>
        </w:tc>
        <w:tc>
          <w:tcPr>
            <w:tcW w:w="6570" w:type="dxa"/>
            <w:noWrap/>
            <w:vAlign w:val="center"/>
            <w:hideMark/>
          </w:tcPr>
          <w:p w14:paraId="50F09C9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ACTTTGCCCACTGGCAACT</w:t>
            </w:r>
          </w:p>
        </w:tc>
      </w:tr>
      <w:tr w:rsidR="00865FF6" w:rsidRPr="00A77E5F" w14:paraId="7FFB6836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2766EE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9_Rev</w:t>
            </w:r>
          </w:p>
        </w:tc>
        <w:tc>
          <w:tcPr>
            <w:tcW w:w="6570" w:type="dxa"/>
            <w:noWrap/>
            <w:vAlign w:val="center"/>
            <w:hideMark/>
          </w:tcPr>
          <w:p w14:paraId="748A7D7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AATCTTTTTGTGTTATATTTTTCG</w:t>
            </w:r>
          </w:p>
        </w:tc>
      </w:tr>
      <w:tr w:rsidR="00865FF6" w:rsidRPr="00A77E5F" w14:paraId="3B1D5801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AD9CBB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0_For</w:t>
            </w:r>
          </w:p>
        </w:tc>
        <w:tc>
          <w:tcPr>
            <w:tcW w:w="6570" w:type="dxa"/>
            <w:noWrap/>
            <w:vAlign w:val="center"/>
            <w:hideMark/>
          </w:tcPr>
          <w:p w14:paraId="4069EFB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CAATTAACACAACGCAAA</w:t>
            </w:r>
          </w:p>
        </w:tc>
      </w:tr>
      <w:tr w:rsidR="00865FF6" w:rsidRPr="00A77E5F" w14:paraId="7B097F23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FC5FE1E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0_Rev</w:t>
            </w:r>
          </w:p>
        </w:tc>
        <w:tc>
          <w:tcPr>
            <w:tcW w:w="6570" w:type="dxa"/>
            <w:noWrap/>
            <w:vAlign w:val="center"/>
            <w:hideMark/>
          </w:tcPr>
          <w:p w14:paraId="19B2CA5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TTGATTTAGCTGAGGTAGTCG</w:t>
            </w:r>
          </w:p>
        </w:tc>
      </w:tr>
      <w:tr w:rsidR="00865FF6" w:rsidRPr="00A77E5F" w14:paraId="7C1BE2F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65F548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1_For</w:t>
            </w:r>
          </w:p>
        </w:tc>
        <w:tc>
          <w:tcPr>
            <w:tcW w:w="6570" w:type="dxa"/>
            <w:noWrap/>
            <w:vAlign w:val="center"/>
            <w:hideMark/>
          </w:tcPr>
          <w:p w14:paraId="0239BD3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CTTGTTTGAAAGGACTGTGC</w:t>
            </w:r>
          </w:p>
        </w:tc>
      </w:tr>
      <w:tr w:rsidR="00865FF6" w:rsidRPr="00A77E5F" w14:paraId="5C3DDF9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4DEA8E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1_Rev</w:t>
            </w:r>
          </w:p>
        </w:tc>
        <w:tc>
          <w:tcPr>
            <w:tcW w:w="6570" w:type="dxa"/>
            <w:noWrap/>
            <w:vAlign w:val="center"/>
            <w:hideMark/>
          </w:tcPr>
          <w:p w14:paraId="7D024C8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TTGCGACGGAGTTAAAAG</w:t>
            </w:r>
          </w:p>
        </w:tc>
      </w:tr>
      <w:tr w:rsidR="00865FF6" w:rsidRPr="00A77E5F" w14:paraId="60D30D7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4CB8292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2_For</w:t>
            </w:r>
          </w:p>
        </w:tc>
        <w:tc>
          <w:tcPr>
            <w:tcW w:w="6570" w:type="dxa"/>
            <w:noWrap/>
            <w:vAlign w:val="center"/>
            <w:hideMark/>
          </w:tcPr>
          <w:p w14:paraId="500EBF7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CGGGCTGTGTTACTTTTT</w:t>
            </w:r>
          </w:p>
        </w:tc>
      </w:tr>
      <w:tr w:rsidR="00865FF6" w:rsidRPr="00A77E5F" w14:paraId="567C04BB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BB89002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12_Rev</w:t>
            </w:r>
          </w:p>
        </w:tc>
        <w:tc>
          <w:tcPr>
            <w:tcW w:w="6570" w:type="dxa"/>
            <w:noWrap/>
            <w:vAlign w:val="center"/>
            <w:hideMark/>
          </w:tcPr>
          <w:p w14:paraId="1279674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AGAATGGGGAGTAGCAG</w:t>
            </w:r>
          </w:p>
        </w:tc>
      </w:tr>
      <w:tr w:rsidR="00865FF6" w:rsidRPr="00A77E5F" w14:paraId="7EA6D2CC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ECE500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3_For</w:t>
            </w:r>
          </w:p>
        </w:tc>
        <w:tc>
          <w:tcPr>
            <w:tcW w:w="6570" w:type="dxa"/>
            <w:noWrap/>
            <w:vAlign w:val="center"/>
            <w:hideMark/>
          </w:tcPr>
          <w:p w14:paraId="7BE0EB1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TTTGCACTTTGGCATTGA</w:t>
            </w:r>
          </w:p>
        </w:tc>
      </w:tr>
      <w:tr w:rsidR="00865FF6" w:rsidRPr="00A77E5F" w14:paraId="78C923B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0F1E46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3_Rev</w:t>
            </w:r>
          </w:p>
        </w:tc>
        <w:tc>
          <w:tcPr>
            <w:tcW w:w="6570" w:type="dxa"/>
            <w:noWrap/>
            <w:vAlign w:val="center"/>
            <w:hideMark/>
          </w:tcPr>
          <w:p w14:paraId="3AD42CD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CTCAGCTGGGATATTCG</w:t>
            </w:r>
          </w:p>
        </w:tc>
      </w:tr>
      <w:tr w:rsidR="00865FF6" w:rsidRPr="00A77E5F" w14:paraId="5B379C33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76D48F3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4_For</w:t>
            </w:r>
          </w:p>
        </w:tc>
        <w:tc>
          <w:tcPr>
            <w:tcW w:w="6570" w:type="dxa"/>
            <w:noWrap/>
            <w:vAlign w:val="center"/>
            <w:hideMark/>
          </w:tcPr>
          <w:p w14:paraId="1694882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CACGAGGGTAAACCGAATG</w:t>
            </w:r>
          </w:p>
        </w:tc>
      </w:tr>
      <w:tr w:rsidR="00865FF6" w:rsidRPr="00A77E5F" w14:paraId="58BB4958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F70498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4_Rev</w:t>
            </w:r>
          </w:p>
        </w:tc>
        <w:tc>
          <w:tcPr>
            <w:tcW w:w="6570" w:type="dxa"/>
            <w:noWrap/>
            <w:vAlign w:val="center"/>
            <w:hideMark/>
          </w:tcPr>
          <w:p w14:paraId="11C1F40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CATTTAATGTAAAATGCTAGGTT</w:t>
            </w:r>
          </w:p>
        </w:tc>
      </w:tr>
      <w:tr w:rsidR="00865FF6" w:rsidRPr="00A77E5F" w14:paraId="0DF98F8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3F9938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5_For</w:t>
            </w:r>
          </w:p>
        </w:tc>
        <w:tc>
          <w:tcPr>
            <w:tcW w:w="6570" w:type="dxa"/>
            <w:noWrap/>
            <w:vAlign w:val="center"/>
            <w:hideMark/>
          </w:tcPr>
          <w:p w14:paraId="389D84B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GTTTAGGTGGGAGCCATTA</w:t>
            </w:r>
          </w:p>
        </w:tc>
      </w:tr>
      <w:tr w:rsidR="00865FF6" w:rsidRPr="00A77E5F" w14:paraId="6121A5B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3A037A6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5_Rev</w:t>
            </w:r>
          </w:p>
        </w:tc>
        <w:tc>
          <w:tcPr>
            <w:tcW w:w="6570" w:type="dxa"/>
            <w:noWrap/>
            <w:vAlign w:val="center"/>
            <w:hideMark/>
          </w:tcPr>
          <w:p w14:paraId="327C2EF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GGCAGATCGAATTACTCT</w:t>
            </w:r>
          </w:p>
        </w:tc>
      </w:tr>
      <w:tr w:rsidR="00865FF6" w:rsidRPr="00A77E5F" w14:paraId="544FC9D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62E0743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6_For</w:t>
            </w:r>
          </w:p>
        </w:tc>
        <w:tc>
          <w:tcPr>
            <w:tcW w:w="6570" w:type="dxa"/>
            <w:noWrap/>
            <w:vAlign w:val="center"/>
            <w:hideMark/>
          </w:tcPr>
          <w:p w14:paraId="57D6538A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TTGAGAAGATAAGGATAGAAACCAA</w:t>
            </w:r>
          </w:p>
        </w:tc>
      </w:tr>
      <w:tr w:rsidR="00865FF6" w:rsidRPr="00A77E5F" w14:paraId="3FADA742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140049B4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6_Rev</w:t>
            </w:r>
          </w:p>
        </w:tc>
        <w:tc>
          <w:tcPr>
            <w:tcW w:w="6570" w:type="dxa"/>
            <w:noWrap/>
            <w:vAlign w:val="center"/>
            <w:hideMark/>
          </w:tcPr>
          <w:p w14:paraId="6A18422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CAGATCCACAGATCATCACC</w:t>
            </w:r>
          </w:p>
        </w:tc>
      </w:tr>
      <w:tr w:rsidR="00865FF6" w:rsidRPr="00A77E5F" w14:paraId="133BE60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3F65C75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7_For</w:t>
            </w:r>
          </w:p>
        </w:tc>
        <w:tc>
          <w:tcPr>
            <w:tcW w:w="6570" w:type="dxa"/>
            <w:noWrap/>
            <w:vAlign w:val="center"/>
            <w:hideMark/>
          </w:tcPr>
          <w:p w14:paraId="1D45A0F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GACAAGTTTAAACAGCCTACGA</w:t>
            </w:r>
          </w:p>
        </w:tc>
      </w:tr>
      <w:tr w:rsidR="00865FF6" w:rsidRPr="00A77E5F" w14:paraId="22995B15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BF3DE3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7_Rev</w:t>
            </w:r>
          </w:p>
        </w:tc>
        <w:tc>
          <w:tcPr>
            <w:tcW w:w="6570" w:type="dxa"/>
            <w:noWrap/>
            <w:vAlign w:val="center"/>
            <w:hideMark/>
          </w:tcPr>
          <w:p w14:paraId="55A1287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GAAAGGGGAGCCAGAACT</w:t>
            </w:r>
          </w:p>
        </w:tc>
      </w:tr>
      <w:tr w:rsidR="00865FF6" w:rsidRPr="00A77E5F" w14:paraId="66D48BB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047FAE9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8_For</w:t>
            </w:r>
          </w:p>
        </w:tc>
        <w:tc>
          <w:tcPr>
            <w:tcW w:w="6570" w:type="dxa"/>
            <w:noWrap/>
            <w:vAlign w:val="center"/>
            <w:hideMark/>
          </w:tcPr>
          <w:p w14:paraId="1471A50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ACGCCGACTTGCTTAAAAA</w:t>
            </w:r>
          </w:p>
        </w:tc>
      </w:tr>
      <w:tr w:rsidR="00865FF6" w:rsidRPr="00A77E5F" w14:paraId="3B4B93B9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03005EE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8_Rev</w:t>
            </w:r>
          </w:p>
        </w:tc>
        <w:tc>
          <w:tcPr>
            <w:tcW w:w="6570" w:type="dxa"/>
            <w:noWrap/>
            <w:vAlign w:val="center"/>
            <w:hideMark/>
          </w:tcPr>
          <w:p w14:paraId="40453D40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CTAGCCAGCCTTAACGA</w:t>
            </w:r>
          </w:p>
        </w:tc>
      </w:tr>
      <w:tr w:rsidR="00865FF6" w:rsidRPr="00A77E5F" w14:paraId="4A18913F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D6EF806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ositive Control </w:t>
            </w:r>
            <w:r w:rsidRPr="00A77E5F">
              <w:rPr>
                <w:rFonts w:ascii="Arial" w:eastAsia="Times New Roman" w:hAnsi="Arial" w:cs="Arial"/>
                <w:color w:val="000000"/>
              </w:rPr>
              <w:t>ApE5</w:t>
            </w:r>
            <w:r>
              <w:rPr>
                <w:rFonts w:ascii="Arial" w:eastAsia="Times New Roman" w:hAnsi="Arial" w:cs="Arial"/>
                <w:color w:val="000000"/>
              </w:rPr>
              <w:t>_</w:t>
            </w:r>
            <w:r w:rsidRPr="00A77E5F">
              <w:rPr>
                <w:rFonts w:ascii="Arial" w:eastAsia="Times New Roman" w:hAnsi="Arial" w:cs="Arial"/>
                <w:color w:val="000000"/>
              </w:rPr>
              <w:t>For</w:t>
            </w:r>
          </w:p>
        </w:tc>
        <w:tc>
          <w:tcPr>
            <w:tcW w:w="6570" w:type="dxa"/>
            <w:noWrap/>
            <w:vAlign w:val="center"/>
            <w:hideMark/>
          </w:tcPr>
          <w:p w14:paraId="052DD38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GAGCCCGGCTCTATTCACACTTT</w:t>
            </w:r>
          </w:p>
        </w:tc>
      </w:tr>
      <w:tr w:rsidR="00865FF6" w:rsidRPr="00A77E5F" w14:paraId="3A1933A4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2B89085D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ositive Control </w:t>
            </w:r>
            <w:r w:rsidRPr="00A77E5F">
              <w:rPr>
                <w:rFonts w:ascii="Arial" w:eastAsia="Times New Roman" w:hAnsi="Arial" w:cs="Arial"/>
                <w:color w:val="000000"/>
              </w:rPr>
              <w:t>ApE6_Rev</w:t>
            </w:r>
          </w:p>
        </w:tc>
        <w:tc>
          <w:tcPr>
            <w:tcW w:w="6570" w:type="dxa"/>
            <w:noWrap/>
            <w:vAlign w:val="center"/>
            <w:hideMark/>
          </w:tcPr>
          <w:p w14:paraId="43128F88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CGCCCTTCCAGGACTATGTTT</w:t>
            </w:r>
          </w:p>
        </w:tc>
      </w:tr>
      <w:tr w:rsidR="00865FF6" w:rsidRPr="00A77E5F" w14:paraId="242FE982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73DEEF3F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egative Control </w:t>
            </w:r>
            <w:r w:rsidRPr="00A77E5F">
              <w:rPr>
                <w:rFonts w:ascii="Arial" w:eastAsia="Times New Roman" w:hAnsi="Arial" w:cs="Arial"/>
                <w:color w:val="000000"/>
              </w:rPr>
              <w:t>2L_For</w:t>
            </w:r>
          </w:p>
        </w:tc>
        <w:tc>
          <w:tcPr>
            <w:tcW w:w="6570" w:type="dxa"/>
            <w:noWrap/>
            <w:vAlign w:val="center"/>
            <w:hideMark/>
          </w:tcPr>
          <w:p w14:paraId="4A8D2777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TGAAAGTCGAGGAATTCAACC</w:t>
            </w:r>
          </w:p>
        </w:tc>
      </w:tr>
      <w:tr w:rsidR="00865FF6" w:rsidRPr="00A77E5F" w14:paraId="29B917B9" w14:textId="77777777" w:rsidTr="007F293D">
        <w:trPr>
          <w:trHeight w:val="360"/>
        </w:trPr>
        <w:tc>
          <w:tcPr>
            <w:tcW w:w="2875" w:type="dxa"/>
            <w:vAlign w:val="center"/>
          </w:tcPr>
          <w:p w14:paraId="5D1DDB91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egative Control </w:t>
            </w:r>
            <w:r w:rsidRPr="00A77E5F">
              <w:rPr>
                <w:rFonts w:ascii="Arial" w:eastAsia="Times New Roman" w:hAnsi="Arial" w:cs="Arial"/>
                <w:color w:val="000000"/>
              </w:rPr>
              <w:t>2L_Rev</w:t>
            </w:r>
          </w:p>
        </w:tc>
        <w:tc>
          <w:tcPr>
            <w:tcW w:w="6570" w:type="dxa"/>
            <w:noWrap/>
            <w:vAlign w:val="center"/>
            <w:hideMark/>
          </w:tcPr>
          <w:p w14:paraId="5D7D447B" w14:textId="77777777" w:rsidR="00865FF6" w:rsidRPr="00A77E5F" w:rsidRDefault="00865FF6" w:rsidP="006647C1">
            <w:pPr>
              <w:rPr>
                <w:rFonts w:ascii="Arial" w:eastAsia="Times New Roman" w:hAnsi="Arial" w:cs="Arial"/>
                <w:color w:val="000000"/>
              </w:rPr>
            </w:pPr>
            <w:r w:rsidRPr="00A77E5F">
              <w:rPr>
                <w:rFonts w:ascii="Arial" w:eastAsia="Times New Roman" w:hAnsi="Arial" w:cs="Arial"/>
                <w:color w:val="000000"/>
              </w:rPr>
              <w:t>ATCGAGCTACGAATTTGGCTTT</w:t>
            </w:r>
          </w:p>
        </w:tc>
      </w:tr>
    </w:tbl>
    <w:p w14:paraId="3CCFE368" w14:textId="77777777" w:rsidR="00865FF6" w:rsidRPr="00A77E5F" w:rsidRDefault="00865FF6" w:rsidP="00865FF6">
      <w:pPr>
        <w:rPr>
          <w:rFonts w:ascii="Arial" w:hAnsi="Arial" w:cs="Arial"/>
        </w:rPr>
      </w:pPr>
    </w:p>
    <w:p w14:paraId="0E53E666" w14:textId="77777777" w:rsidR="00865FF6" w:rsidRDefault="00865FF6" w:rsidP="00865FF6"/>
    <w:p w14:paraId="466FE622" w14:textId="3A22DADB" w:rsidR="0071154D" w:rsidRPr="0071154D" w:rsidRDefault="0071154D" w:rsidP="0071154D">
      <w:pPr>
        <w:jc w:val="both"/>
        <w:rPr>
          <w:rFonts w:ascii="Arial" w:hAnsi="Arial" w:cs="Arial"/>
        </w:rPr>
      </w:pPr>
    </w:p>
    <w:p w14:paraId="6632D6A7" w14:textId="71B9018A" w:rsidR="0071154D" w:rsidRDefault="0071154D" w:rsidP="0071154D">
      <w:pPr>
        <w:jc w:val="both"/>
        <w:rPr>
          <w:rFonts w:ascii="Arial" w:hAnsi="Arial" w:cs="Arial"/>
        </w:rPr>
      </w:pPr>
      <w:r w:rsidRPr="0071154D">
        <w:rPr>
          <w:rFonts w:ascii="Arial" w:hAnsi="Arial" w:cs="Arial"/>
        </w:rPr>
        <w:t>Table S2.</w:t>
      </w:r>
      <w:r>
        <w:rPr>
          <w:rFonts w:ascii="Arial" w:hAnsi="Arial" w:cs="Arial"/>
        </w:rPr>
        <w:t xml:space="preserve"> Sequences of all tested fragments.</w:t>
      </w:r>
    </w:p>
    <w:p w14:paraId="76D84E3A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</w:t>
      </w:r>
    </w:p>
    <w:p w14:paraId="3751C3F3" w14:textId="0ADC0D55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CATTCCTAAATTGGGTTGAGTTCTATGAAGTGTGGGCATTGTTCACACATGATACAAAGAAGAAAAGGCGAAAATTAAAGAACTGAGCAACTGATGACAGCTAATCTTGCTTTCTTATTATCTGAAAATGTGGGCATGTAAAATTCCATAATTTATGAATCATCCCATCCAACAACAATGCACAAATATAATTACTTATATGTACATTCATATGTACATATGTATGTGTATGTGAAACGTCACACAAATCTACTATATTCACATACAAATTTATATGTGAGTGTGGAATTTAAGCAAAACGGATTGCAAGAATAATCGCAATGTTAATTGCAAAATGCGAGAAGTGAAAACAGAGTTGCCACGTCATACGGTGGCAGCCCTGATCGAGAGAAACTACGAAAGCGCTGACTAACTGTACTTCATCCCATTTTTCTTCTACTTTGCGAAGTTTTTTTTTATATTTCTCTTTTGTTGTTTCCCTTCTTTCG</w:t>
      </w:r>
    </w:p>
    <w:p w14:paraId="56D722C2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2</w:t>
      </w:r>
    </w:p>
    <w:p w14:paraId="1F8CC03D" w14:textId="6FFCC79C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GTTCCGCTGAAGAAAGAGAGTGAGGGAGAGAGGGAGCGTGCGAGAGAGTGCGGTTTCTTATCACTCTCTGCGAATACGTAGCCCTACGTTACGTAGCGCCCGCTACGTTAGTGCGAGGAAATGAGAGCGCGATAATCAGGGCGTCGAAATATCAACAAGTATATCGAGTTTTGGCTTCCACGTCGGCGGCACACGCGATTTCCAGCCTTCCAGCTGTATATGTGTACATTATTCTAATTTTGATTAGTTGTTCTGCTTAACCCGCCTCGCAACAGTAACGAATCGACGATTCCACCACGTGGTGAGTTCGGTAACACGTGCCGTTCCAGCT</w:t>
      </w:r>
    </w:p>
    <w:p w14:paraId="75B79DED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3</w:t>
      </w:r>
    </w:p>
    <w:p w14:paraId="71B502E0" w14:textId="3C0A618B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AGCCTAAAACGAAGACCTAGTGTTAGGCTTTCTAATATCCCAACTTATAAATATTATTTACATACATATATACATATGTACATTGTATTTTCATATGTTCAGTGGAGAGATCG</w:t>
      </w:r>
      <w:r w:rsidRPr="00713D6C">
        <w:rPr>
          <w:rFonts w:ascii="Arial" w:hAnsi="Arial" w:cs="Arial"/>
        </w:rPr>
        <w:lastRenderedPageBreak/>
        <w:t>AGAGATGCGCTTCTCAAATTCCATTTTTTCCGTTATACCCCGTCTTTCACTGTCCGCCTCCACTATCTCTATCTCTCCGCATTTTCTCTTCTCTGTCCGCCGCACACACTCTCGTTGGCGTCTGTCTGCTGTCATCAGTTGCTGATTACTTGTTCACCAAACCGCAGTTTAGCGCTGGCGATGCCGGCGGCAGCAGACGTAACGACGACGACGGTCGCGTCTGATAGACAGCTGTCTCCAATTGGAATGTTATCTCCGGTTACGTCAGTCAAAATGACGCATCGTGTTTTGGTAACAGGAAAGCATAAAAGCGAGAAGAGCACCAATGTGCGGCACTCTGCTGCACAATGGC</w:t>
      </w:r>
    </w:p>
    <w:p w14:paraId="483C2E21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4</w:t>
      </w:r>
    </w:p>
    <w:p w14:paraId="4F92D7FD" w14:textId="77777777" w:rsid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AACTTCAAAGCACATGGAGCGATTTAGAGTAGAAGGGAAGAGGAGGGGTTAATAAACAAGCCACCAAAAGGTAAATAAATAAGCACAAAATGCCGAAAATAGCGCACAAGGGATAAACCAGATGGAAAGAGCGAGAGGAAGAGAGAGAGAAGGAGCAGCTGCTGCGCCGACGCCTGCTGCTCTTGAGCTTCTTCTTTCCATCTCCCTTCCCCAACCCCATTCACTCGTCATCCAATGGCTCTCCACAAATTGGAAGCAATTACAATAGCAGCAACAACAAATGCTCTTTGACTTTTTACAGCAGCCGGAGCAATAACTAAATACGGTAGACCGTCGATAAAGTGAACCAAACACAATTTAGTGGTTGCAAATAAATTTTTAGAACCAAATTATCATAAAGCTTGAAATGTTTTTTTTTTCAAATTTACTCCAATTGGGTATTTTTTTAAGCGCAAAGAAGCCTG</w:t>
      </w:r>
    </w:p>
    <w:p w14:paraId="1B4E1614" w14:textId="695A7DA3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5</w:t>
      </w:r>
    </w:p>
    <w:p w14:paraId="101984F9" w14:textId="35E08719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TTTTACAAAACGCGCAAAAATCTTTAAATAGTGTACATAATGTATGCATATAGGTACATATTGAGAACTTTACCTTTTATATATGTATGTACATATAATCCACAAATTTACAGAAGTATCTTTACCATACCCAATAATACTCTATATACACGAAATATTCTAATCATAAATGGACGTTTGCCGCGATGACGAAGACTTTGCCTATTGTAGATTTTTATTTGCCCATGGTTTGTGTTGCTTTTGTTGTGGGCACTTCAAAAGTCGTGTGCGCGTTGTTGTTGTGTTGTGGTGTTTGGTTGTTGTATATCGGTTGTTTACTTTTACGGTAAATGCGAAAAGCAACAACACTAAGGACCACAAAAAAGCGCGCGCTCGTCGCGCGTATCTAGATAAATATCTGTGAAAATACACTTGAGGCCAAGATACTGCACAGCGGGCGCCATAGAAATACGGCACTATAGAAA</w:t>
      </w:r>
    </w:p>
    <w:p w14:paraId="3E0EF3BD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6</w:t>
      </w:r>
    </w:p>
    <w:p w14:paraId="2C5E5E82" w14:textId="52948221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GCTGATAATCACGAATTTGACATTGCTACCACATTCGGTGCGTGGACTCTGAAAGCTCTGAGTGTTTTGTTTATGCAAAGCTTTTTTGGGCTATCGCGTGGTAAGTAGCCGAAAGAGAAAGCTCTCTTATACGGAAGATGAAGAGTGTGATTCATGAAAATGTATAAGAACGCGGGTCCAAAAAGTCAAGGGAGTTCTAGTGAAATGAAAAGTTCCAAAGGTTTTGAAATCGTTTTATTTTCTCGTTCGTATAATTATTGGGTGTCGATCTTTGTTGGGCAGTGTAAAGCACAAACTTTGAGCTTCATCATACATATCATATGTAAAGCCGGGACGAAAGCTTATGATTCTGTTAAGTGTCCGCCCAAGATAACATTTCTCCAGCCCTTCAAAT</w:t>
      </w:r>
    </w:p>
    <w:p w14:paraId="3B5C65F0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TTCAAATAAATACGGCTTAAGGCGAG</w:t>
      </w:r>
    </w:p>
    <w:p w14:paraId="62BF7151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7</w:t>
      </w:r>
    </w:p>
    <w:p w14:paraId="54BC1F7D" w14:textId="2986959D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GGCTATTTGTGGACTTATTTTTAAAATACTAGATTGAACACGTTTCATATGGCAACCAAAAAAGGTTTTGTTTTGTTTTTTACAAGATTGTAAATACTTAATTTTTACAACTCAAAATTATAAATAGTGCCAGTGTTGGGTAATGTCAACTACGGTCACACTAATCTAAAACAATTTGAAGCAAACGGTATATTACACTAAGTTCAAGTTTTGAAGCAATGGGGCTTACACCAAACAAATATATAAATAATAATAACTTTCCGCCGAATATAAGCGTTCGCATCTTTTATTTCGATATATCTTAGACTTAGCTTAAGCCTATCGAATACTTATTCGATATTGCCTCGGAAGATCTATCGCAAGCGTGAGGCCCACCTCTAGTTGGTGTGCGCGGAGTGGAGTGAAATAAATCGAAGTAAATTGCGTCGAGCGCTGCAAAATAATGGATCGCACTTTCTACGAGGGCTGGCTA</w:t>
      </w:r>
    </w:p>
    <w:p w14:paraId="5010D76D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lastRenderedPageBreak/>
        <w:t>&gt;D8</w:t>
      </w:r>
    </w:p>
    <w:p w14:paraId="10E1ED4A" w14:textId="62DE95C6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GTCCCATGTTGTCCATTCGGTCCCACCGTGCACACAACTCAGCACAGCACGGCACAGCAGCAACAAAAGCGCCGCAAAAGGGAACTGGTATTATGGCATCCCGCTCGCACTTGCACTCCAAGCACGCACACATGCAAGCGCAGACACCTCGCGACACGATTGTCGTCAGTTTGTCTGCAATGCTCAGCTTCAGCGCCATGCGCTCTCTCTCTGTTGCTCGCTCTCTAGCTCCCCCTCTTACTCTCTCTCCCACTGCTGCACGCACACGAACACCCACACGAACAGCAGCAACAACAACAGCAGCGCACAGCAGACAGGCAGGCACTTTACGCCTGTGTGCGTGAGCATTTCAGAGTGAACCGCAGTCGACGGCGGCGCCGGCAGCGACGCCGGCCGAGGCGAGGCAGTCTAGAACGTATCTTCGAACTAGAACGCC</w:t>
      </w:r>
    </w:p>
    <w:p w14:paraId="4658F557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9</w:t>
      </w:r>
    </w:p>
    <w:p w14:paraId="1739AD42" w14:textId="398EEAA6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TCCTAAATAGGGTGAAAAATGAAATGCGGGGGAGAAATTGTGTTAAAATAATAATTTATGTGCCTCTTTGGGCACTGTGTTTTGAATTTCTGTATTTCTTTTCTTTTGCTTTTTGCTGTGCTCATTTCGGTTTTTGGTTTTTCTCTTTTTTTTTGTCAACATATGTGTAGTTTGTTGTTCATCTTGACTACTTTTTTACATTTTTTTTGCGTTGTTATTTTTTCTTTGTCTTTTTTTCGCTTTTGTCATGCGCTCGCTTCGTTCGTATATTTTCGCACGTACGCTTGTACTTGTTGCTGTTGTTGTTGTTTGGGGTCACGTCATGTGCTGGTTCTCTCTCGCCCCGTCTCTTTTGCGTTAGTCATAGTATGGTCCGCCAAATAAGAGAGAGAGTTCCACGTGAGCCGTTTCTCTTTGAGCT</w:t>
      </w:r>
    </w:p>
    <w:p w14:paraId="1AB8728E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0</w:t>
      </w:r>
    </w:p>
    <w:p w14:paraId="67C286A8" w14:textId="31254919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CCCCCGAATTATCTGGAGAACTCTCCCCCCCCCCCCCCCCCTTACCACTGCCATTCCTCATCTCTGTTTTTTTTGTGTGACTGCCTCGTCGTTGGCCATTGTTTTTTACTCTTGCAATCAGAAAAAACTTGATCTGATGTTCGGTTTGGTTTCTCGTTTACCTCCACACCACTCCCCATAAACGTGTCCGCCTTATCATATGTTCCCCGTTGTCTGTGTCTGTGCATTGCCAAATCTTTCGCCGACTTTTTGTTTTCATTATTTTCGCAAAGTGCTGGGAGAGCCGCCCGTGGAAAGAAGAAACCAGTTCCACCAGATGCCGGCCGGCACACAAACGGCGAAACACAGACGGCGGCACACATTCGCCTCGGCCTGTTCACTTTTTGCACTTTTTCGAGCGGTTGCATGGTTAACTCCCCGTAAAGCACATACCCTCCGATCCCGACTCTCGATCGCCGGAACACACGACGGCTCTTCGACTCACTCGCTC</w:t>
      </w:r>
    </w:p>
    <w:p w14:paraId="2CB4CFFF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1</w:t>
      </w:r>
    </w:p>
    <w:p w14:paraId="13A099F0" w14:textId="3ECE7B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GAGTGAGTGGGTGGCAAGATAGCGGGCGGCGGGCAGGAAGTGAAACGAATGCTAACCCAAGCCAGCAAAAAAAAAAAAACAAATCAGTGGTTCCGATTCGCAGACGTGTGTGCATGTGATTCAGAGCAAACAAAACGTACGAAATGCAAAACATGTGGATCATTTTCCTCATCATCGGATTGCTGGTGCTCGGGCTGCTGGTTCTGCTAATTATTGCGGCGCGGTATCAGCGAGATTATTGGCGCTATCTGGACATTCCACACGAGAGACCCAAAAAGCTATGGCCTATCATTAGGCAAATAATGACGCAGACATTGAGTACGGAGGCTATGAAGGCGGAGCACTACTCGGCCATATACAAGAAGTTCAAGGGAAGCGGTCCCTTCTGCGGATTCTACGCCCTGTTGCAGCCACGCGCATTGATCCTCGATCGGGA</w:t>
      </w:r>
    </w:p>
    <w:p w14:paraId="133E5ADE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2</w:t>
      </w:r>
    </w:p>
    <w:p w14:paraId="326597A9" w14:textId="66E378F6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TCGCCGTTCAAGTTCAAGTTCTCAAGTTCTGTTTGCAGATATCAAATTGTGGTTTATGAGAAACATTTGTCGGGCAGCCCAGTTCCTGCCCAGACCCCCAGTCCCGTTTCCAAAGTTCTGATGGGGAGTGTTGTATATCCGCTTGTGTATCCAATAACCGCAGCGCAGCCCCCAAATGCTTTTGTTATTTATTATCGGGCTTTTGGACTCGGGTGCACGGATAATGATGATGACTCAATTGACGTACAATGGCCAACTTTCAAGTGAAGGAATTAAAGGCAAAGTATCATATCAAGTTCTCCCCATTCATATTCATGTTGGGACCCCGGCAAATCAGCTGATCTCGGCAGTTTCTCAACTCACGGCATATGGAGTAGAGTATGACAAATGTATCGCATATCGCTATATCGCTCCACGGTCATAGTGTGCGAAACCTCG</w:t>
      </w:r>
    </w:p>
    <w:p w14:paraId="7E77FA4B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lastRenderedPageBreak/>
        <w:t>&gt;D13</w:t>
      </w:r>
    </w:p>
    <w:p w14:paraId="12E1CD29" w14:textId="62E06D30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TCAAGTGAGTTGACGCATTAGCAGCTGAGTTACTTGAGTTGGTTGGAGTACTCGGTTTGTTTGAAGGCATGCCGCTCACGTGCCCCGATAAGAAATGTTCATAGTTGTAGGGATCGCAGTAGGGCTTTCGCATGTATTACCTCCCACAGTTTTATCTACTGAACCTCTTTAATCTTAACTGATTATTTAGTTTTTTACCGGTTCTTGTAGCGTTTGTTTTGCTTGGCCATACTCTAGATATAGATTTATTTTTAGCTGAAGTCCTCATATACACGAATATAAGTTATACGAATTTTCGGTATTGTATATTTATCATTCCCAAAAATAAAATACTCTCAACAAATATGATGAAAATGCAGCGCGTGCAGCAAATGAAGCACGGCAAATTGCTTTAATTCAATCAATTGCTCTCGCCTCTGTATAAATATAATATATAGATATTACCCTTCTTCCCTTTACCA</w:t>
      </w:r>
    </w:p>
    <w:p w14:paraId="7B885B08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4</w:t>
      </w:r>
    </w:p>
    <w:p w14:paraId="7D4DFB13" w14:textId="497582BB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CTCCTTCTGGAAAATGCAAAATTTGCATTCTATTGTGAAATGTGGCTGCATGCGGTTGCCAAAAATAATTTTGGTGACATTGCACTTCTATAAATAGGAAAATCGATTCATTTCCCTATACATTTGTATGGGAACCCCTTTTCGCCTTTTTCATTGTCACGTGTCTTTCATTTCAGCTTTTCTTGTGTTTTGATTGCAATGCGCTTTGTTTTGTTGAAATTAGGTGGTAAACAAATGGGAAATATGATAAACATGTTTACCTACTTGCTGTTTAGTTATAAATGAAGGGTTATATAGCATATATATTCTATTATATGCTATACACATACAGATGTACATATTCATGGTTAAACGAGCGATTAGTCATAGATCTTATTAATGGTCTTATGAAATATTTGCCGTGGAAACGTAATTTTGAAAAGTTAAGAACTGTTTAAAAGGTTCCCTAAATTACCACCCAAAAAAAaTATTATGAACTAATCCCTGCGTTCGAGA</w:t>
      </w:r>
    </w:p>
    <w:p w14:paraId="33A5F573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5</w:t>
      </w:r>
    </w:p>
    <w:p w14:paraId="1959AB82" w14:textId="7056248D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CGCATTCCATACTATTTTCGATGCTGTTGCTGCCCGGCATCTGTTGCTGGCCTATGCCTTGATTGTTCCAATTTTGGCTATGGCCAATGATGGCAAGTCATTGATAAAAATAGAGTAGATCATCCCCTGGATTCCCCCTTTTCTGAAACTGCTCTCTTTGTGTCTCTGCCCGAAGATATCAATGGGGAGAAATCCATCAGACTGCCATTTTGGGGTGTTATTTTGAACGGGGGAATGGGGGGCGAAAATGGAAATTTATCTGCTAATAGCACATCTGTTTGTCACATGAATAAAGTTGGGGGTACCGACTGGGTGACATGAAGTCATTTATGTCACACGTGTGCATTGTTTCTGAACCAAGTTTGGCCTTAGTTGGGTACAACTGATAGCAATCAAACAATTTTTAATAGATCTAGTGGCTCACAGGCAGGCTTTAATAC</w:t>
      </w:r>
    </w:p>
    <w:p w14:paraId="20156A1A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6</w:t>
      </w:r>
    </w:p>
    <w:p w14:paraId="69E22DB9" w14:textId="109682B0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GGCGATTGTGCAAATATAAGATAGTAAACCACAAATTTGGAGTATTATAAGAAATATATAACGAATTTTAAGAAAATAATAGTTGTTATGGATCTTACTTGTGTGCTACTCATTAATAATAGAATTTTGTGCTTTTATTTCATTTTTCAACTATTTGATATATTTTTGAACTGCCTAGATTTCATACTTTGAAATTCGCACACTCGATTACGATGAGTCGATATCTTTAAAAATCGATAGTACCATGTGCAACTATCGGTTGTCTGCCCATGAGCACTCATTTCGCCCATTCCTAAAAGAAATCATTCAATTTTGAAAGACTTGAATGAAACCATGAAAAATGGCCAAGAATAAGTCGACTGTGTACCTAGGATACGAG</w:t>
      </w:r>
    </w:p>
    <w:p w14:paraId="25010573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7</w:t>
      </w:r>
    </w:p>
    <w:p w14:paraId="2824C545" w14:textId="203754E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AAATTGCAAAAATTCGTAAAAGACTAAAGTGGAAAGCAAAAATTCTAAAACCCTCGTAAAAATTGTAAATTTTGAAAAATCTTAATTTTTTAAACAAATGCTTTGTAATTTAGTTTTAACAATTAGCTGCAACCAGCCGACATTTTGGTTTCTCACACATACACATGCCCATGCGCACAGACACATGCAAGCAACCACCACTTTGCCTTGACTTGTGCGCGAGGGAACGAGACAAGCATACGTTGTTGAAGCTATCGCACCGTTTATCGCCCAATCGATAGGAATACGTTAAATTTTGATTTTGAATTCGCAGGAACGAAAGTACAAGCACATTGGCGCCAATCACTTGCTTGAAATATGCAGTCGTCTGGGTCCACTGGTGGATCGCGAGCT</w:t>
      </w:r>
    </w:p>
    <w:p w14:paraId="25B0B3AC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CCGCCCAGTGTTCCGGGCATCAACTCGCTGTTGGGTACTG</w:t>
      </w:r>
    </w:p>
    <w:p w14:paraId="06E98B87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lastRenderedPageBreak/>
        <w:t>&gt;D18</w:t>
      </w:r>
    </w:p>
    <w:p w14:paraId="63A4560C" w14:textId="1E4D1DEE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CCCCCGTTCCTTTGATAAAAGTTTGCTCCCCTCACATCTGGGCAAACTTTCTCGATCATAACTCATAATATTCCCGGTTTTCGAGTGAATGTGATTCAGAAATGTGGATGATGGGCTGCCGGCGTAGCTTATTAAGTAGCACGTCAGCGAGCGCATAAATTCCGGTCAGCAGATACAACAGATATCAGATACAGTTTGGGGACTGACTCTTTCGGGGATCCGTCCGTATACATATTCTATTTTCATGTTCGCCATTGCGACGGACCAGACCCTGAGATTTTGATGAATGTGCGCGTCGCCAAAGAAAAATGTACGAAAGCGCTGCTCATGCATGAGAATTTTACGAGAAAATAATTGCGGAACGATATACGCGCCGATATTGTGGGCTTAATATTAATTGGCGGTTAGTGGAGAAAACTTACCAGATAATCGGACTGGCAGCTTT</w:t>
      </w:r>
    </w:p>
    <w:p w14:paraId="3285E9BF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19</w:t>
      </w:r>
    </w:p>
    <w:p w14:paraId="075B2071" w14:textId="2547FBF2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TTAGTTAAAATACAATCCCATTGCGGAAAATATTTAATTTTTTACGATAACAAAACTTCTCAAAGTGGAATCTTTTCTAATGATGTGCCTGAACATGCTGTGTCAAATGTATATCGCAAGAAATGTAATTTCAATGTTAGTGTTATACAGTACGTATACGTATACCAATGTTGTGTCAAATATTGAATACATTTAAGATGTAGTTCCAATGTAAGAAATACTGTAGACCTTTATTAGATTGAGCTATTAAGTATGTAAACCAATTTATCAGTTATTCCGAATAATTATTAACTCGCGTAGCATAGACTTTCACGTCTGTCCGCCATTTTTTCATCAGGGACGATCGCAAGTGGAACATGTAAACACCGTTTGGAATTGGAATCTCCTTTATTGTGTTTTCATCAACAGAAAGCCGTTGAAAGTTATATTTTGCTAAAGGTTATACCATCAATGACAAAAATCAAT</w:t>
      </w:r>
    </w:p>
    <w:p w14:paraId="4DF83F61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D20</w:t>
      </w:r>
    </w:p>
    <w:p w14:paraId="5C095699" w14:textId="1B40FBC5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GCTACTGTGCATGAAATGCTTCATTCATAAAAAATAAAAAATTAAGGCCAAAAAAAAAGAAAATAAAAAATAAAAACACCCCGAAGCCCGCAGTCCCCCGAAGACCCCCTTTATTGAACGCCCCCAGTGTGTCGCCTTCATTATATGCAAATTTCAATTATTTGCACAAATCAGACGCTCAAGATCTGCCAGATCCAGCCACGACCAGGCATTATTATCAATCCCCCGCAAAAAAGGCTAAAGCTAAAGCTAAAGCCCAAAGAAGAGAGCGAAAAATATTGTTCAATTTCGTTCTTCGCTTTTTTTTTATCGGAGCAAACAGGAAGAGCCATAATATAATTTATTGTATTAATGCTGTCCCGCATAACGTCAGCATCATCATCATCAGCAACATCATTATCGCCATCAGAGTTCGTTCAATGGGCAGCATTTCATTGATACCCTTCTTATATTATAAATACGTATATATGTACCCTGCTCTCTTGTATTATTAT</w:t>
      </w:r>
    </w:p>
    <w:p w14:paraId="6D4C2018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</w:t>
      </w:r>
    </w:p>
    <w:p w14:paraId="33E31564" w14:textId="2B1DF364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GACCACCTCCTTCCAGTCGCTATACGACTGAATTTCGAACTCCAGCTCCTGAATGCGATCGTTGGCCACTTTCAAGCTTTGCGTTTGCTTCTCGTGATTGGCGCGCAGCTGCTCGAATCCGGAAGCCCTGGCCTGTAACTCCTCATTGAGTTGACGTAGGCGCTCCAGTTCGTTGCGCGTAGACTGCAGTTCGAGATCGGCCCGCTGGGCTATGCGGCGATATTCGCTCAGTTCGTTGTTGATGCACAGGTGCACATCGCGGGCATCCTCCTTCTGCAGGTACTTCTCCTTCTGCAACTTGAGCGTGGATTCATCGAACTTAAGCCTAAGTTGGTTCAACTCGGCGGTGGCCCGACTGGCCTCATTCTTCAAGACCAGCTCTCGCTTACGAAGAGCCTTAAGATCGTCCTGCAGCTCCAAATTCTTCTTGCTGGTGATGTCGCACTGATCCTTTAAGGCCGTGCTCTTGTTC</w:t>
      </w:r>
    </w:p>
    <w:p w14:paraId="29B85B98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2</w:t>
      </w:r>
    </w:p>
    <w:p w14:paraId="629EDAE6" w14:textId="5AA356DF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CGACGGAAATGAAGTTGGTTAAGAAGTGCTCCACCTACTTGGTGATATGCCTGGGTAAAGTTCTGCATGCTCGTTCGAATCTGCCGAGTTTTGAGTGCCAACTAGAGATACGCAGCACACCGGCGAGATACTTTTTGGTGCATGTGTGTGGGCGGAGTATTGTGCATGTGTGAGACTTTAACGCATTATGATGCACTGATGCATCCGTATGATTCCATAGGTGTGGGGTTTTAATAACCCAACTTCAGCAATTGGAGACTCTAACGATGAGTAACTGGGCCAAGTGTGCGTCACACAATCAGGCACAAGAAAACTCTACAAAAATGTGTGCTTA</w:t>
      </w:r>
      <w:r w:rsidRPr="00713D6C">
        <w:rPr>
          <w:rFonts w:ascii="Arial" w:hAnsi="Arial" w:cs="Arial"/>
        </w:rPr>
        <w:lastRenderedPageBreak/>
        <w:t>TCAGTGCAATTCAGATAAGCACTGTGTTTACTCATTGTTGCCCCATCACTTGGTGTGCTTAACTTTAGGGCGTGGTGAATCAGTGAGTCCAGAGGGAAATCTTTTTGGATTGAAAGGTATCCCAAATAAAAC</w:t>
      </w:r>
    </w:p>
    <w:p w14:paraId="0340A1AB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3</w:t>
      </w:r>
    </w:p>
    <w:p w14:paraId="589E59C2" w14:textId="401DB42F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ATAAGGGCCGCAAGTTTTCCAATACTTTCATTCATACGCAGAATTCCATATGGCTTCCATGGAATGTTTGCTTATCTGAAATGTATTCCTGATAGCGATTCGCGTTCAGATGCCTTGAAATCCGACATCCGAAATCCTATCCGGCATTCCATTCACCCACATTTGCGGATAATGTTTATGCACTCGCCGAATGAAATTCAATACTCTGCGTTGAGTTCATGAGTAATGCAACCCAGTAATGCAGCCCACCTTGACTTAATTTGCCGCGTCTCTTTTTACTTTGAAAGTTGCAACGAAAACAGAATTCACACGGAACCGACTTTCAGCGGCGCTTGGCTTTTTCCATTCAATGTCAGGCCGAAAGGTGAACTCTGGCCAGAACCGCAATCAAAGGCAATCCCACCATAAATCACTAATGACACCAACTTTATCTGTCTGTTTAAACAGCCATAAATTCGACAC</w:t>
      </w:r>
    </w:p>
    <w:p w14:paraId="4DE64AE8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4</w:t>
      </w:r>
    </w:p>
    <w:p w14:paraId="61D64CED" w14:textId="626DCE60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GTGGCTGGTTAATTGAAAAGATATATGCCGCATTTCCGCATCTTGCATCTCGAATCTCGCTGCCCAGCGAAAACACTAGCCAGCTGGATGGATGGATAGCTAGATAGATAGATGGATAGATAGATAGATAGATATATGGATGAATGCACGATCGCCGGGGCTGAGAACGAATGCAATTAATGTCTAATTGTGCGCAATTATTGTCAGTTGTCAGCTGTGTGATGTGCCGCATCAGAATGCGCTCGCACCGAATTGAAACGATTCAAGTCGAGTGGAGATCTTCAAGGCGTCCACGTGGCGCATACGTAATGGCATCCATCTGACATTACTCATACGCACTGAAGCGCGTGCGGCTCACTGCTACCAGATGCATTGATGATTAACCTTCGTTGCTCAGGCGCGTCATGCGATTCAAATGGAATGATTTAAAATGTAGTGAAACGCTAAGAGGGTC</w:t>
      </w:r>
    </w:p>
    <w:p w14:paraId="7551FE34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5</w:t>
      </w:r>
    </w:p>
    <w:p w14:paraId="2CAE989F" w14:textId="6F878EC6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TCCAAATTCACAAACCTTATCTTATAGCTTTTTTGCTTATTTCGTTTTTTCAGTCGAACGGCCACACAAACGGAGCCGGCGGCGACGGCGACCTAGACGGAACTTTTCGTGACCATCCGCTGGCGCAGCACACCAAACTGACCACCTCGCTGACGGCGGCGGGCACCGACGACGAGGATATGATTGACATCACACCCCGCTCCAGTCCGGGCGATGTGATCGGCGGCGGCGGAGGAGGAGGAAGCAGCAGTGGCTGTCACCGGGAAACGGCCACCGAATCGGACACCGAACGAGGTTTCGGACACTCTGGCGGCAACGGCGGCGGCAATCACCACAATCAGCGGACAATGCACCAGCATGTGCCAACTCACAGTGCCTTCGGCGATCCTATGGACGGTGAGTTCGGAGAGATCCATTGCGTAAAACATCCAATGTCGCTGTCTGTGGTGTTAATCAAGATCACGAACATTTGAGTAAGGCGACGTCA</w:t>
      </w:r>
    </w:p>
    <w:p w14:paraId="4121D74A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6</w:t>
      </w:r>
    </w:p>
    <w:p w14:paraId="3F3636DC" w14:textId="1DCD0064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GCTCAGCATCTCCAGCATTTCGGCCCGGCTCCACAGGTTGCGTTCCGGCCGAGGGCTATAGCCGAGGGAATCGCTCTTCACCGAACTGCCGGCGGAGTAGGGTGGCGACATGTGCGCCTTAATGCGCATGGGCGTCAGCAGTCCGTCGACATCGTCCACCACGCCGTTGCCCGTGGAGGCCGTGTGCAGGAGGTGGTTGATGTCCTGGCCGCTCGCGTTGCTCTGGTTGCTCTGGATGTGACCTTGGCTCTGACGCATGTTGTGCTCCACTTTACTTAGCAGCCGCATCTTCGTGTGAGCGGCCACCGTCGTCGGCGGAGAGGAGGAGCTGTTGGTCGCTCCTGCAGCTCCGTGACTGCCAGACGACGTGGAGCTATCCAAGTAGCGAGGCATTAACATGGATGTGGCTCTCAGGGTGCACCCTTTGATCAAGGTCTTAAATTCCCGATGCTGTTGGAAAACAAGC</w:t>
      </w:r>
    </w:p>
    <w:p w14:paraId="1DE36499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7</w:t>
      </w:r>
    </w:p>
    <w:p w14:paraId="4602B3A4" w14:textId="00115B7E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GCATTTGACTTTATTTCCCTGATAGCGATTTCAACTTAGCGAGCATCCACTGTACTCCAAAGATTTACGACTCCTTCAATGTGGTATTGCGTTTTCGCTTATTTTATAGTGATTT</w:t>
      </w:r>
      <w:r w:rsidRPr="00713D6C">
        <w:rPr>
          <w:rFonts w:ascii="Arial" w:hAnsi="Arial" w:cs="Arial"/>
        </w:rPr>
        <w:lastRenderedPageBreak/>
        <w:t>ATATCCATGCAATATCTATTGAGGAATTTCGCTTATATTGCCAAATCAGCGATAAGCGCTCATGCATATATGCACCGACTATCGTAATTACCGTTAACGCCCACCTGACGTCATCGGCGGCGATAGCGGCACCGTTACCTTCTCTCCGCATCTTCTCTCTTCCGTAGATATGTAACTGTCCATGCATGTGTGTATGTATGTCTGCCATTTCAGCCAGCATCATAAATATGTATGTATGTATGTACACACATATAGCACCCACATGCGTACCACTTTCGTTGTGCGTTCCACATGCAAGCAGATAAGCTGCATAATAAACCGCATTACGAGTGGGTTGCAAATTGTGGACCTGTGGGTGATGGTTGGGTTGGGTA</w:t>
      </w:r>
    </w:p>
    <w:p w14:paraId="70B27696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8</w:t>
      </w:r>
    </w:p>
    <w:p w14:paraId="0A9E954C" w14:textId="5060C919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TCAACCAGGATTTGTACTCCTCCTCGGGCGTCAACTTGGCCGCCTCATCGAGTGCCTCGGGCAGCTCCCACTCGCCCTGCAGCCCCATCCTGCCGCCATCGGTGAGCGCAAATGCCGCTGCGGCAGTGGCAGCGGCGGCCCACAATAGTGCAGCGGCGGCAGTGGCGGTCGCAGCGAATCAGGCCAGCTCCTCCGGCGGAATCGGAGGCGGTGGACTCGGCGGCCTGGGAGGACTGGGCGGCGGACCGGCGAGCGGACTGCTTGGCAGCAATGTGGTGCCCGGGAGCAGTAGTGTCGGGAGCGTGGGGCTGGGAATGAGTCCGGTGCTGAGCGGAGCGGCGGGACACTCGCTGCACAGTTCGCACAGGACGCACGCACACTCCCTCGCCCACGCACACACGCACCCGCACTCGCACACACACACGCATACGCATCAAACCAAAGAAGAGGACCTCATCGTGCCGCGCAGCGAAGCTGAAGGTGAGCAAGGAT</w:t>
      </w:r>
    </w:p>
    <w:p w14:paraId="00D23A43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9</w:t>
      </w:r>
    </w:p>
    <w:p w14:paraId="0A5FDCD6" w14:textId="024E4E4D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ACTTTGCCCACTGGCAACTGTAATTCGCTTTAGTGAATTAACCAGCTTAATTAGTTTAATTCGAGAGTGAAGACTGGAGCGTGGAAATGGAAATGTAGAGATTCCCGGCCAGTGATTTGGCAGTTAGTCGAGGACATTGCATTCCTGTCTGTCTGGAGGCTTTCCCCCTTCGTCTGGTTTTCGGACTGGCAGCCATTTAGTCCGACTTGATGTCGATGTCGTCGTTGTGTTTAATTATTCAAAACCATGTCATGTCTCTGTATAATTTTATGCATTGGCTAAACCAAGCGCCATGATGAAACCGATGGTCATTACGACCAATGATGATGATGATGATGACGCCTACACAGAGGCGCAAGAGTTAGACAGCAGACAGCTGACACCAAAACTATTGGCTACACAGAGCGAAAAATATAACACAAAAAGATTTC</w:t>
      </w:r>
    </w:p>
    <w:p w14:paraId="1AA7C36E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0</w:t>
      </w:r>
    </w:p>
    <w:p w14:paraId="1D432351" w14:textId="2835FB8A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GCAATTAACACAACGCAAATTTCTTGTTTGTCTATCGACTTGTCACTTGGCTGGTTTTACAAGTCAGCTTTAATTTTGGTACATTTGTGGAGTGAACTTTTTATATATTCAGGTTTTTTCTATCACTTTTCGGTAAGCATTAAATAATGGGGCTTTAAAAAGTGAAGCTCGACTCACCCTCGAAATCATTCTCTGTAAATTGTTGCGTAAAATCCTCGCCGCCAGTGCGCGGATCCTTCGGCGCCTCGTCATCGCCGCTGGAGGAGTTCATGGTCCAAGGTCTGAAAAGAAGAGTGGAATTTAATATATATATATTTTTTTTTTTCGAGATAATTAAGCAGTGGAAAGGGGTGATGAACAAACATTTATAATGTCTGTGCGCTCTTATAAAACTGGTTGAGTAAGCCCTTATTCCAGCTTTGCAACAGCTTCTTATCGCTCTTATTTGAACCTTCATTACGACTACCTCAGCTAAATCAAC</w:t>
      </w:r>
    </w:p>
    <w:p w14:paraId="33AE9984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1</w:t>
      </w:r>
    </w:p>
    <w:p w14:paraId="561A5A3B" w14:textId="0313739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GCTTGTTTGAAAGGACTGTGCAAAAAAAAAAAAAAAAAAAATCAAATTAGTTGCATGAATGGTGTGCTGGACGGATTAAGGGGGCGTGGCAGGAGCAGCAGGAGCTGCAGGTCCTGCAGGCCCTGAGTCTTTGTGGATATATACGGACTTTTGTGATTCATGTTTGTGTGCTAATTGCCACAGCATGGGGTTGGGCAAAGTCGAGAGCTTATCAGAAATTCTTATCGCATTACTTACTTATGCCGTTTACTTGGCTATTTGTCATAATTATCCAGCAACTAGGAAGATTCATTTGCCAAATGTTCTCAGTATATATCTATATATCTCCCTTCTAGCCTCCACTGGGAGCATTGAAAATTGATGTCCTTCAGTATGCATCAGGTTCCCTTTAGGAC</w:t>
      </w:r>
    </w:p>
    <w:p w14:paraId="4C046346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lastRenderedPageBreak/>
        <w:t>CAACCCAACCAGTCACATGTGCGCTCCATCTCGAATCTCAACTTTTAACTCCGTCGCAAG</w:t>
      </w:r>
    </w:p>
    <w:p w14:paraId="5F61461A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2</w:t>
      </w:r>
    </w:p>
    <w:p w14:paraId="49EEEC26" w14:textId="4DD6863A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CCGGGCTGTGTTACTTTTTCGTCCAGTGTAGCTAGCTGTAAAAGAAGGGTGGTTCACAAAATTCCCCCCTATTTCTGTTTGCTTTATTATTTTAAAAGCTCCGTTGATTTAGAGCCCCCCACAATCGCTTCTTGCACAATTTCCACCCACCCACAATACCACACACACACTCAAAAATACTGTGTGTGTGAACTTCCGCCGAGTCTTTTGCTCCACCCCGCCGCCCACCTCCTCTCCCGCTGCACACTCCCACTATTCCTATTCAAAGGCAAACCCATACCACTCCCATTTCCATTTGCCTCCTCCTTCTCCTCGTTTTCTTCCTCCCCTTTCCTTTCCCCTTTCGTTGAGTGCCACATAATGTTATTTTTGTTTTTTCTATTTGCCTCTAAAATGAATTGTAGTCTCCACACCCCCGGCCTCTTTCtTTTCCTTCTCTCTGCTACTCCCCATTCTTC</w:t>
      </w:r>
    </w:p>
    <w:p w14:paraId="6DE64372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3</w:t>
      </w:r>
    </w:p>
    <w:p w14:paraId="411514F3" w14:textId="5A5562C5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TTTGCACTTTGGCATTGAGCACCGGAAAAACGTGACTAGTTTTTTGCCCAGCCAAACAGAGTTATTCTTTATAGTATATACCACTAACTAGCTAACTATATCAGACCGAAGCGTGATTTCTTGTGCTTATCGTCATTTGTTTATTTTTGGCCCACAGCTGAATTTAAATAACACGAATGGACCCGAGTGCAGGTCGGAATGAAATCGAGATTTTGTATTATTTACGATAAGCCATGGAGCTCAGATATGCGGCGAGAACTTTGCCTCGCAAAAGATGACTTAAGCAGTTATTTTTAAATGGCTTGAACAATTCATAAAAGGGGATCACGGGTGGTATACTTAATGCGGGTTTATGAGGTGAAAGATTATTTGAGAGAAGTTAGGAAGTTAGGGTCTCTACTAAATACTCTTACTTTTTATTTTGTAAGATGTAATGTCATTTAATTCGTATTAAGTATTAATCATTCGAATATCCCAGCTGAGG</w:t>
      </w:r>
    </w:p>
    <w:p w14:paraId="60D19707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4</w:t>
      </w:r>
    </w:p>
    <w:p w14:paraId="492F0329" w14:textId="2ACF0E94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CACGAGGGTAAACCGAATGGGCGAATTTCTAGCTTGGATGGCATGGATTGCGAGGTGTGAGCATCAGCAGCACTTTGCCAACAGCCTCTCGTATTTATAATTGCTGCAAATTGCCGCTTAAAAACTTGTGTTCCTGCCGGGGCATCGGGCCAAACTACTCGAGCCACTTACGACGATGTCAGCGTCATCAGCATGGGATGGGAGTGCCAGGCACGTGCTTGAAATAGACTCCATCACTAAATATAAACCATTTGGCATTTGCTATGACCCAAAAATTCAGATCGAAGTGGTGCGAAGAGAAGACCAAATCATAGGTGATTTAGGGAATTGTTAAGTCAAAACGAGTATGTATTATAACACATATTCTTCTAACCTAGCATTTTACATTAAATGG</w:t>
      </w:r>
    </w:p>
    <w:p w14:paraId="2B9911EB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5</w:t>
      </w:r>
    </w:p>
    <w:p w14:paraId="379ADC01" w14:textId="7174FF4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CGTTTAGGTGGGAGCCATTAAGAACTTCGATTTGGAGCGCATGATGGGCTGTTGGCACGTGGTTCAGTATTACGCATCCACAGAGGAACTTCCGGAGTACGCGTGCATGCGCAGTCACTTTTCCTTTTCCAAAGAGGATCAGCATGTGAGTGGCAGCAAGGACCTTTATCCCTATTACAAATTATACCTCAATACCTCAATTTAAATTAGATAACGATGAACTTTAGCTACATATTTGCGGAGGATCCGCTGCGCGAGAAGCTCGTGGGCAACATCACCTGGATGATACCCAAATTCCAAGAGCCAGGACATTGGCAGCACACGGAGGACATATGTGAGTGATGGAAATGTTTCTACAATCAAATTCAAAACGAAAATCTATTCAAAATGTAGTTGTGATACGTTTGAAGTAGTTTGGTAATTACTATGCCAAAGAGTAATTCGATCTGCCC</w:t>
      </w:r>
    </w:p>
    <w:p w14:paraId="4AF6F62B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6</w:t>
      </w:r>
    </w:p>
    <w:p w14:paraId="3D3ECE46" w14:textId="29203540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TCTTGAGAAGATAAGGATAGAAACCAATAACACATAATAAAATATACTTTTACAGCCACATAGCTACATAAGATACAAGTTAGTGAATATATTATAAAATTGTCTAGACTACAGTATTTAGATTATCTCATGATATACCCGTAAGACTATCGTACACTTCCGGATCCATAGCGGATTTCCCTTTCGAACTGCTCCGCCTTCAAGGTGCCGTCTATACTCTCGCAATTC</w:t>
      </w:r>
      <w:r w:rsidRPr="00713D6C">
        <w:rPr>
          <w:rFonts w:ascii="Arial" w:hAnsi="Arial" w:cs="Arial"/>
        </w:rPr>
        <w:lastRenderedPageBreak/>
        <w:t>TTGTTGAAAACGCTGTAGGCACTCATCTCGTTCCGTTTCTTTGGCTCCGTTCGGGTGTTGAAGTAGATGCCAAAGAGGGCGGAAAACATGAGGAAAACCAATCCAAAGCTTAGCTTTATGGCAATAACGTAGAGAGTTATCCAGAACAGCAGATAGACAGTCCAGAGGGTGTACTTTAGGCAGTTGTTTTCCTTGTGGTGATGATCTGTGGATCTG</w:t>
      </w:r>
    </w:p>
    <w:p w14:paraId="2D7C1F2F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7</w:t>
      </w:r>
    </w:p>
    <w:p w14:paraId="1F5766F3" w14:textId="3C2FC39F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GACAAGTTTAAACAGCCTACGATTATGTTAACCATTCTAAGAAGATTCGCTAAGAAGTAGTGCGATTTATATGACCAACTGCTATCAAAATTTAGATGATTTTTTTAGTGTTGCAGTGAAATATTATACGACTTTGCTTTGCTTTTTCGGTGGAATAAATAGCCGGCCGGCTTGGCGGAGTTGGATGCCCACGCCCAAGCGGCATGTCCCATTCGGATACCCCATCCTGGAGTAGGCACCCGAAAATTGTACCGCTCTTGCCACATTTGGAGAGACGATCACGCTGCTGATATCATATTTTAGAGAGCATCATGCCCATTTTGGCAATGGCAAAACAGGCCGCTACACTACGGTCGGGCTCCCATAAGTAGAACGTCTTAAAGGTGCTCAATCTGCCATCAGATACATTGTTGCGCACAATGTACGCTCGATAGTCGAAGTTCTGGCTCCCCTTTCT</w:t>
      </w:r>
    </w:p>
    <w:p w14:paraId="77153185" w14:textId="77777777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&gt;C18</w:t>
      </w:r>
    </w:p>
    <w:p w14:paraId="33C5BEF7" w14:textId="730EA1BD" w:rsidR="00713D6C" w:rsidRPr="00713D6C" w:rsidRDefault="00713D6C" w:rsidP="00713D6C">
      <w:pPr>
        <w:jc w:val="both"/>
        <w:rPr>
          <w:rFonts w:ascii="Arial" w:hAnsi="Arial" w:cs="Arial"/>
        </w:rPr>
      </w:pPr>
      <w:r w:rsidRPr="00713D6C">
        <w:rPr>
          <w:rFonts w:ascii="Arial" w:hAnsi="Arial" w:cs="Arial"/>
        </w:rPr>
        <w:t>AACGCCGACTTGCTTAAAAAAACCTTTTCTATTAAATAGGAAACCAAGCTGGCAATGATCCTAAGCTTAAATAACCTTTTTTTTAGAGAGATCAAGAGACGCAAGAGTATAGATTTATAAGAATTAAGATGCATTGGAATACTATATGTGAATAATGGGAACTTGATGGATGGTTAGCTACCTTGAAGACCTCCTGGAGGGAGTAGACCAGCTCGGGACCCACACCGTCGCCGGGAATCAGTGTGCAGGTGGTTCTGTTGGCGCCGTAGTTATCCTGCAAGACCAATTAGTTTCCGGTTACAACTGGTGCCACTTAATAAGCGCATTTAACACTCACCGTAGCCCGTAGCGTCGA</w:t>
      </w:r>
    </w:p>
    <w:p w14:paraId="5A53A918" w14:textId="6249C7CD" w:rsidR="00F527B6" w:rsidRPr="00F527B6" w:rsidRDefault="00F527B6" w:rsidP="00F527B6">
      <w:pPr>
        <w:jc w:val="both"/>
        <w:rPr>
          <w:rFonts w:ascii="Arial" w:hAnsi="Arial" w:cs="Arial"/>
        </w:rPr>
      </w:pPr>
      <w:r w:rsidRPr="00F527B6">
        <w:rPr>
          <w:rFonts w:ascii="Arial" w:hAnsi="Arial" w:cs="Arial"/>
        </w:rPr>
        <w:t>&gt;Positive Control</w:t>
      </w:r>
    </w:p>
    <w:p w14:paraId="617CF5C1" w14:textId="4382F703" w:rsidR="00713D6C" w:rsidRDefault="00F527B6" w:rsidP="00F527B6">
      <w:pPr>
        <w:jc w:val="both"/>
        <w:rPr>
          <w:rFonts w:ascii="Arial" w:hAnsi="Arial" w:cs="Arial"/>
        </w:rPr>
      </w:pPr>
      <w:r w:rsidRPr="00F527B6">
        <w:rPr>
          <w:rFonts w:ascii="Arial" w:hAnsi="Arial" w:cs="Arial"/>
        </w:rPr>
        <w:t>GAGCCCGGCTCTATTCACACTTTCTTTCGAACCGAGTCGGCCAGACTAGACCGTCGTATTATTGTGATTTACTTGAGCCGCTTTATCGCCGTAATCACAACAAAGTTGTGCGACAAATACAGATATGGGGACAAACAATAAGAGCGAGAGTTGCGGATGGCAGGCAGCTGCTTGGCTCCCAACCAACTAGAAAGTGACTAATCGGAGCTTGATGTCATTCCGGGACTCTGACCGGAAGACGACGGTACGCCGGGGCATTCGTTTAGGTCAACTAATTGCGACGTGTTTACACACTATCACAGTGCCAGGGTCTAAATCTGCGATGCAAATGGGTTCCCTTGCCAATGGCACGCTCGCTCATTGAGACATCAAATACAAGTTGACGAAAAGCGAGTATGACGTTTATTTAATTCGGAGTAATGATTTCATCGCTCACCGTGTAATCGATAAGCATCTACAGCAGGGTGCACGGAGGCAAACATAGTCCTGGAAGGGCGA</w:t>
      </w:r>
    </w:p>
    <w:p w14:paraId="6EA3F40B" w14:textId="6DD0A555" w:rsidR="00F527B6" w:rsidRPr="00F527B6" w:rsidRDefault="00F527B6" w:rsidP="00F527B6">
      <w:pPr>
        <w:jc w:val="both"/>
        <w:rPr>
          <w:rFonts w:ascii="Arial" w:hAnsi="Arial" w:cs="Arial"/>
        </w:rPr>
      </w:pPr>
      <w:r w:rsidRPr="00F527B6">
        <w:rPr>
          <w:rFonts w:ascii="Arial" w:hAnsi="Arial" w:cs="Arial"/>
        </w:rPr>
        <w:t>&gt;Negative Control</w:t>
      </w:r>
    </w:p>
    <w:p w14:paraId="0F5FB581" w14:textId="78639C52" w:rsidR="00F527B6" w:rsidRPr="00F527B6" w:rsidRDefault="00F527B6" w:rsidP="00F527B6">
      <w:pPr>
        <w:jc w:val="both"/>
        <w:rPr>
          <w:rFonts w:ascii="Arial" w:hAnsi="Arial" w:cs="Arial"/>
        </w:rPr>
      </w:pPr>
      <w:r w:rsidRPr="00F527B6">
        <w:rPr>
          <w:rFonts w:ascii="Arial" w:hAnsi="Arial" w:cs="Arial"/>
        </w:rPr>
        <w:t>TGAAAGTCGAGGAATTCAACCATAGTGTTCTCTCTTGCTCTAAAAATGTTAATTATGACATAGTCTAAAGCCTAGCTAGTTGGTAAATAACTTGCTGCTTTAAGCACTCAATATTTCGCTTACCATTTCGCTTGAGTCAACTGAAGTTCTTTGGCTAA</w:t>
      </w:r>
    </w:p>
    <w:p w14:paraId="124B0B61" w14:textId="1BD788B0" w:rsidR="00F527B6" w:rsidRDefault="00F527B6" w:rsidP="00F527B6">
      <w:pPr>
        <w:jc w:val="both"/>
        <w:rPr>
          <w:rFonts w:ascii="Arial" w:hAnsi="Arial" w:cs="Arial"/>
        </w:rPr>
      </w:pPr>
      <w:r w:rsidRPr="00F527B6">
        <w:rPr>
          <w:rFonts w:ascii="Arial" w:hAnsi="Arial" w:cs="Arial"/>
        </w:rPr>
        <w:t>TTGCCGACAGAGTTCATTACCAATGCCCTGCAACTTTCTTAAGTGCTACATATGTTTGTGCATTTATGCCAGTCTCATTAGCATAGTGATATTGATTTTCTGGTTAACCATCAATCAACAAAACGTTAGACACACAGGCCCCAGATTGCTATGCAATTGAGGCTCCAAACCGCAGCACGCCATGCTCGAATGCCTTAAAGCGCCTGTTGGCATGCAGCAATTTATGTGCACATATCTGTGAGTGTGTGTGTGTGTGTGCAGAAGCTCCAAGGATGCGTGGCTGTGGATCCTTCGCCCAGAAGGGAGCAGCGCTGGAGGAAAAGCCAAATTCGTAGCTCGAT</w:t>
      </w:r>
    </w:p>
    <w:sectPr w:rsidR="00F52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4D"/>
    <w:rsid w:val="00117DF0"/>
    <w:rsid w:val="003C25DA"/>
    <w:rsid w:val="005525DD"/>
    <w:rsid w:val="0071154D"/>
    <w:rsid w:val="00713D6C"/>
    <w:rsid w:val="007F293D"/>
    <w:rsid w:val="00865FF6"/>
    <w:rsid w:val="00F5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ACF3A"/>
  <w15:chartTrackingRefBased/>
  <w15:docId w15:val="{1BA33CDF-201A-7049-9A2A-EAF26E390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5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30D03-045E-4A65-B4F8-7FD445891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1</Pages>
  <Words>3158</Words>
  <Characters>1800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ling, RJ</dc:creator>
  <cp:keywords/>
  <dc:description/>
  <cp:lastModifiedBy>Nowling, RJ</cp:lastModifiedBy>
  <cp:revision>6</cp:revision>
  <dcterms:created xsi:type="dcterms:W3CDTF">2023-03-06T15:11:00Z</dcterms:created>
  <dcterms:modified xsi:type="dcterms:W3CDTF">2023-06-07T18:30:00Z</dcterms:modified>
</cp:coreProperties>
</file>